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51F2" w:rsidRDefault="00AD51F2" w:rsidP="00FA4B91">
      <w:pPr>
        <w:pBdr>
          <w:bottom w:val="single" w:sz="4" w:space="1" w:color="auto"/>
        </w:pBdr>
        <w:jc w:val="center"/>
        <w:rPr>
          <w:b/>
        </w:rPr>
      </w:pPr>
      <w:r>
        <w:rPr>
          <w:b/>
        </w:rPr>
        <w:t>Supplementary Tables – Estimates from Random Intercept Cross-Lagged Models</w:t>
      </w:r>
    </w:p>
    <w:p w:rsidR="00BF698E" w:rsidRDefault="00BF698E" w:rsidP="00BF698E">
      <w:pPr>
        <w:pBdr>
          <w:bottom w:val="single" w:sz="4" w:space="1" w:color="auto"/>
        </w:pBdr>
        <w:rPr>
          <w:b/>
        </w:rPr>
      </w:pPr>
    </w:p>
    <w:p w:rsidR="000336EA" w:rsidRDefault="000336EA" w:rsidP="000336EA">
      <w:pPr>
        <w:pBdr>
          <w:bottom w:val="single" w:sz="4" w:space="1" w:color="auto"/>
        </w:pBdr>
        <w:rPr>
          <w:b/>
        </w:rPr>
      </w:pPr>
      <w:r>
        <w:rPr>
          <w:b/>
        </w:rPr>
        <w:t xml:space="preserve">Supplementary Table </w:t>
      </w:r>
      <w:r w:rsidR="00C057E6">
        <w:rPr>
          <w:b/>
        </w:rPr>
        <w:t>6</w:t>
      </w:r>
    </w:p>
    <w:p w:rsidR="00E72E24" w:rsidRDefault="00E72E24" w:rsidP="000336EA">
      <w:pPr>
        <w:pBdr>
          <w:bottom w:val="single" w:sz="4" w:space="1" w:color="auto"/>
        </w:pBdr>
        <w:rPr>
          <w:b/>
        </w:rPr>
      </w:pPr>
      <w:r w:rsidRPr="00FA4B91">
        <w:rPr>
          <w:b/>
        </w:rPr>
        <w:t>Friendship – Depression Symptoms</w:t>
      </w:r>
    </w:p>
    <w:p w:rsidR="00555C65" w:rsidRPr="00FA4B91" w:rsidRDefault="00555C65" w:rsidP="000336EA">
      <w:pPr>
        <w:pBdr>
          <w:bottom w:val="single" w:sz="4" w:space="1" w:color="auto"/>
        </w:pBdr>
        <w:rPr>
          <w:b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7"/>
        <w:gridCol w:w="1618"/>
        <w:gridCol w:w="1618"/>
        <w:gridCol w:w="1617"/>
        <w:gridCol w:w="1616"/>
      </w:tblGrid>
      <w:tr w:rsidR="00024550" w:rsidRPr="00A45020" w:rsidTr="00DB0C86">
        <w:trPr>
          <w:trHeight w:val="285"/>
        </w:trPr>
        <w:tc>
          <w:tcPr>
            <w:tcW w:w="1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4550" w:rsidRPr="00A45020" w:rsidRDefault="00024550" w:rsidP="00A4502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4550" w:rsidRPr="00DB0C86" w:rsidRDefault="00024550" w:rsidP="00555C6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B0C86">
              <w:rPr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4550" w:rsidRPr="00DB0C86" w:rsidRDefault="00024550" w:rsidP="00555C6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B0C86">
              <w:rPr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4550" w:rsidRPr="00DB0C86" w:rsidRDefault="00024550" w:rsidP="00555C6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B0C86">
              <w:rPr>
                <w:b/>
                <w:bCs/>
                <w:color w:val="000000"/>
                <w:sz w:val="22"/>
                <w:szCs w:val="22"/>
              </w:rPr>
              <w:t>Est/S.E.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4550" w:rsidRPr="00555C65" w:rsidRDefault="00024550" w:rsidP="00555C65">
            <w:pPr>
              <w:jc w:val="center"/>
              <w:rPr>
                <w:b/>
                <w:bCs/>
                <w:i/>
                <w:color w:val="000000"/>
                <w:sz w:val="22"/>
                <w:szCs w:val="22"/>
              </w:rPr>
            </w:pPr>
            <w:r w:rsidRPr="00555C65">
              <w:rPr>
                <w:b/>
                <w:bCs/>
                <w:i/>
                <w:color w:val="000000"/>
                <w:sz w:val="22"/>
                <w:szCs w:val="22"/>
              </w:rPr>
              <w:t>p</w:t>
            </w:r>
          </w:p>
        </w:tc>
      </w:tr>
      <w:tr w:rsidR="00E72E24" w:rsidRPr="00A45020" w:rsidTr="00DB0C86">
        <w:trPr>
          <w:trHeight w:val="285"/>
        </w:trPr>
        <w:tc>
          <w:tcPr>
            <w:tcW w:w="14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E24" w:rsidRPr="00555C65" w:rsidRDefault="00E72E24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RI_X     BY</w:t>
            </w:r>
          </w:p>
        </w:tc>
        <w:tc>
          <w:tcPr>
            <w:tcW w:w="89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E24" w:rsidRPr="00555C65" w:rsidRDefault="00E72E24" w:rsidP="00A4502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E24" w:rsidRPr="00555C65" w:rsidRDefault="00E72E24" w:rsidP="00A4502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E24" w:rsidRPr="00555C65" w:rsidRDefault="00E72E24" w:rsidP="00A4502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E24" w:rsidRPr="00555C65" w:rsidRDefault="00E72E24" w:rsidP="00A4502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DepressionT1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749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35.991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DepressionT2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792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32.063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DepressionT3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763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31.852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DepressionT4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758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32.973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E72E24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E72E24" w:rsidRPr="00555C65" w:rsidRDefault="00E72E24" w:rsidP="00967A9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E72E24" w:rsidRPr="00555C65" w:rsidRDefault="00E72E24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E72E24" w:rsidRPr="00555C65" w:rsidRDefault="00E72E24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E72E24" w:rsidRPr="00555C65" w:rsidRDefault="00E72E24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E72E24" w:rsidRPr="00555C65" w:rsidRDefault="00E72E24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2E24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E72E24" w:rsidRPr="00555C65" w:rsidRDefault="00E72E24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RI_Y     BY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E72E24" w:rsidRPr="00555C65" w:rsidRDefault="00E72E24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E72E24" w:rsidRPr="00555C65" w:rsidRDefault="00E72E24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E72E24" w:rsidRPr="00555C65" w:rsidRDefault="00E72E24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E72E24" w:rsidRPr="00555C65" w:rsidRDefault="00E72E24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FRIENDSHIP_T1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658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25.201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FRIENDSHIP_T2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681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21.982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FRIENDSHIP_T3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659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20.552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FRIENDSHIP_T4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655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21.487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E72E24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E72E24" w:rsidRPr="00555C65" w:rsidRDefault="00E72E24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CX1      BY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E72E24" w:rsidRPr="00555C65" w:rsidRDefault="00E72E24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E72E24" w:rsidRPr="00555C65" w:rsidRDefault="00E72E24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E72E24" w:rsidRPr="00555C65" w:rsidRDefault="00E72E24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E72E24" w:rsidRPr="00555C65" w:rsidRDefault="00E72E24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DepressionT1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663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28.237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CX2      BY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DepressionT2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19.026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CX3      BY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DepressionT3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646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22.795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CX4      BY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DepressionT4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653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24.457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CY1      BY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FRIENDSHIP_T1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753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33.009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CY2      BY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FRIENDSHIP_T2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732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25.368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CY3      BY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FRIENDSHIP_T3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752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26.724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CY4      BY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FRIENDSHIP_T4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755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28.522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CX2      ON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CX1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338</w:t>
            </w: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CY1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347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729</w:t>
            </w: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CX3      ON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CX2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654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513</w:t>
            </w: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lastRenderedPageBreak/>
              <w:t>CY2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-0.205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-2.438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15</w:t>
            </w: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CX4      ON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CX3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387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5.98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CY3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-0.163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871</w:t>
            </w: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CY2      ON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CX1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428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669</w:t>
            </w: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CY1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1.855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64</w:t>
            </w: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CY3      ON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CX2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-0.042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-0.493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622</w:t>
            </w: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CY2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2.032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42</w:t>
            </w: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CY4      ON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CX3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-0.166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-2.408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16</w:t>
            </w: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CY3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233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3.264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CX1      WITH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CY1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-6.929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RI_X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999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999</w:t>
            </w: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RI_Y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999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999</w:t>
            </w: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CX2      WITH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CY2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-13.032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CX3      WITH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CY3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-0.411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-10.581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CX4      WITH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CY4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-0.438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-12.518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RI_X     WITH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CY1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999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999</w:t>
            </w: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RI_Y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-0.596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-14.049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RI_Y     WITH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A45020" w:rsidTr="00DB0C86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967A9C">
            <w:pPr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CY1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999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DB0C86" w:rsidRPr="00555C65" w:rsidRDefault="00DB0C8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999</w:t>
            </w:r>
          </w:p>
        </w:tc>
      </w:tr>
    </w:tbl>
    <w:p w:rsidR="00AD51F2" w:rsidRPr="00A45020" w:rsidRDefault="00262F11" w:rsidP="00A45020">
      <w:pPr>
        <w:pBdr>
          <w:bottom w:val="single" w:sz="4" w:space="1" w:color="auto"/>
        </w:pBdr>
        <w:jc w:val="center"/>
        <w:rPr>
          <w:b/>
          <w:sz w:val="22"/>
          <w:szCs w:val="22"/>
        </w:rPr>
      </w:pPr>
      <w:r w:rsidRPr="00262F11">
        <w:rPr>
          <w:i/>
          <w:iCs/>
        </w:rPr>
        <w:t>Note.</w:t>
      </w:r>
      <w:r>
        <w:t xml:space="preserve"> SE = Standard Error. </w:t>
      </w:r>
      <w:r w:rsidRPr="00417721">
        <w:rPr>
          <w:i/>
          <w:iCs/>
        </w:rPr>
        <w:t>p</w:t>
      </w:r>
      <w:r>
        <w:t xml:space="preserve"> = p-value. 999 denotes estimate that cannot be computed.</w:t>
      </w:r>
    </w:p>
    <w:p w:rsidR="00C81D01" w:rsidRDefault="00C81D01" w:rsidP="00FA4B91">
      <w:pPr>
        <w:pBdr>
          <w:bottom w:val="single" w:sz="4" w:space="1" w:color="auto"/>
        </w:pBdr>
        <w:jc w:val="center"/>
        <w:rPr>
          <w:b/>
        </w:rPr>
        <w:sectPr w:rsidR="00C81D0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057E6" w:rsidRDefault="00C057E6" w:rsidP="00C057E6">
      <w:pPr>
        <w:pBdr>
          <w:bottom w:val="single" w:sz="4" w:space="1" w:color="auto"/>
        </w:pBdr>
        <w:rPr>
          <w:b/>
        </w:rPr>
      </w:pPr>
      <w:r>
        <w:rPr>
          <w:b/>
        </w:rPr>
        <w:lastRenderedPageBreak/>
        <w:t>Supplementary Table 7</w:t>
      </w:r>
    </w:p>
    <w:p w:rsidR="00FA4B91" w:rsidRDefault="00FA4B91" w:rsidP="000336EA">
      <w:pPr>
        <w:pBdr>
          <w:bottom w:val="single" w:sz="4" w:space="1" w:color="auto"/>
        </w:pBdr>
        <w:rPr>
          <w:b/>
        </w:rPr>
      </w:pPr>
      <w:r w:rsidRPr="00FA4B91">
        <w:rPr>
          <w:b/>
        </w:rPr>
        <w:t xml:space="preserve">Friendship </w:t>
      </w:r>
      <w:r w:rsidR="00555C65">
        <w:rPr>
          <w:b/>
        </w:rPr>
        <w:t>–</w:t>
      </w:r>
      <w:r w:rsidRPr="00FA4B91">
        <w:rPr>
          <w:b/>
        </w:rPr>
        <w:t xml:space="preserve"> </w:t>
      </w:r>
      <w:r w:rsidR="00555C65">
        <w:rPr>
          <w:b/>
        </w:rPr>
        <w:t xml:space="preserve">Positive Mental </w:t>
      </w:r>
      <w:r w:rsidRPr="00FA4B91">
        <w:rPr>
          <w:b/>
        </w:rPr>
        <w:t>Wellbeing</w:t>
      </w:r>
    </w:p>
    <w:p w:rsidR="00555C65" w:rsidRPr="000336EA" w:rsidRDefault="00555C65" w:rsidP="000336EA">
      <w:pPr>
        <w:pBdr>
          <w:bottom w:val="single" w:sz="4" w:space="1" w:color="auto"/>
        </w:pBdr>
        <w:rPr>
          <w:b/>
        </w:rPr>
      </w:pPr>
    </w:p>
    <w:p w:rsidR="00024550" w:rsidRPr="000A4C7E" w:rsidRDefault="00FA4B91" w:rsidP="00C81D01">
      <w:r w:rsidRPr="00FA4B91">
        <w:t xml:space="preserve">   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7"/>
        <w:gridCol w:w="1619"/>
        <w:gridCol w:w="1617"/>
        <w:gridCol w:w="1617"/>
        <w:gridCol w:w="1616"/>
      </w:tblGrid>
      <w:tr w:rsidR="00024550" w:rsidRPr="000A4C7E" w:rsidTr="00967A9C">
        <w:trPr>
          <w:trHeight w:val="285"/>
        </w:trPr>
        <w:tc>
          <w:tcPr>
            <w:tcW w:w="1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4550" w:rsidRPr="00967A9C" w:rsidRDefault="00024550" w:rsidP="000A4C7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4550" w:rsidRPr="00967A9C" w:rsidRDefault="00024550" w:rsidP="00555C6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67A9C">
              <w:rPr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4550" w:rsidRPr="00967A9C" w:rsidRDefault="00024550" w:rsidP="00555C6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67A9C">
              <w:rPr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4550" w:rsidRPr="00967A9C" w:rsidRDefault="00024550" w:rsidP="00555C6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67A9C">
              <w:rPr>
                <w:b/>
                <w:bCs/>
                <w:color w:val="000000"/>
                <w:sz w:val="22"/>
                <w:szCs w:val="22"/>
              </w:rPr>
              <w:t>Est/S.E.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4550" w:rsidRPr="00967A9C" w:rsidRDefault="00024550" w:rsidP="00555C65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67A9C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7A5B36" w:rsidRPr="000A4C7E" w:rsidTr="00967A9C">
        <w:trPr>
          <w:trHeight w:val="285"/>
        </w:trPr>
        <w:tc>
          <w:tcPr>
            <w:tcW w:w="14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RI_X     BY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B36" w:rsidRPr="00967A9C" w:rsidRDefault="007A5B36" w:rsidP="000A4C7E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B36" w:rsidRPr="00967A9C" w:rsidRDefault="007A5B36" w:rsidP="000A4C7E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B36" w:rsidRPr="00967A9C" w:rsidRDefault="007A5B36" w:rsidP="000A4C7E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B36" w:rsidRPr="00967A9C" w:rsidRDefault="007A5B36" w:rsidP="000A4C7E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7A5B36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WB_T1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713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30.552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7A5B36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WB_T2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719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28.27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WB_T3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674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27.826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WB_T4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676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29.085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7A5B36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A5B36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RI_Y     BY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FRIENDSHIP_T1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651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26.369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FRIENDSHIP_T2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664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24.013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FRIENDSHIP_T3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23.441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FRIENDSHIP_T4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652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23.484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7A5B36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A5B36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X1      BY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WB_T1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701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29.559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X2      BY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WB_T2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695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26.387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X3      BY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WB_T3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739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33.437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X4      BY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WB_T4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737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34.492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Y1      BY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FRIENDSHIP_T1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759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35.937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Y2      BY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FRIENDSHIP_T2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748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30.438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Y3      BY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FRIENDSHIP_T3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32.044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Y4      BY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FRIENDSHIP_T4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758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31.702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X2      ON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X1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1.55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.121</w:t>
            </w: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Y1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509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.611</w:t>
            </w: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X3      ON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X2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1.577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.115</w:t>
            </w: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Y2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1.844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.065</w:t>
            </w: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X4      ON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X3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308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5.412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Y3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.972</w:t>
            </w: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Y2      ON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X1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1.412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158</w:t>
            </w: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Y1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1.509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131</w:t>
            </w: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Y3      ON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X2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2.258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24</w:t>
            </w: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Y2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2.453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14</w:t>
            </w: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Y4      ON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X3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2.958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Y3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239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4.094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A4C7E" w:rsidRPr="000A4C7E" w:rsidTr="00967A9C">
        <w:trPr>
          <w:trHeight w:val="285"/>
        </w:trPr>
        <w:tc>
          <w:tcPr>
            <w:tcW w:w="2313" w:type="pct"/>
            <w:gridSpan w:val="2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CX1      WITH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Y1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455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9.714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RI_X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999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999</w:t>
            </w: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RI_Y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999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999</w:t>
            </w: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A4C7E" w:rsidRPr="000A4C7E" w:rsidTr="00967A9C">
        <w:trPr>
          <w:trHeight w:val="285"/>
        </w:trPr>
        <w:tc>
          <w:tcPr>
            <w:tcW w:w="2313" w:type="pct"/>
            <w:gridSpan w:val="2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CX2      WITH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Y2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456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14.355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A4C7E" w:rsidRPr="000A4C7E" w:rsidTr="00967A9C">
        <w:trPr>
          <w:trHeight w:val="285"/>
        </w:trPr>
        <w:tc>
          <w:tcPr>
            <w:tcW w:w="2313" w:type="pct"/>
            <w:gridSpan w:val="2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CX3      WITH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Y3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401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13.067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A4C7E" w:rsidRPr="000A4C7E" w:rsidTr="00967A9C">
        <w:trPr>
          <w:trHeight w:val="285"/>
        </w:trPr>
        <w:tc>
          <w:tcPr>
            <w:tcW w:w="2313" w:type="pct"/>
            <w:gridSpan w:val="2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CX4      WITH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Y4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14.264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A4C7E" w:rsidRPr="000A4C7E" w:rsidTr="00967A9C">
        <w:trPr>
          <w:trHeight w:val="285"/>
        </w:trPr>
        <w:tc>
          <w:tcPr>
            <w:tcW w:w="2313" w:type="pct"/>
            <w:gridSpan w:val="2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RI_X     WITH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Y1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999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999</w:t>
            </w: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RI_Y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638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16.681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A4C7E" w:rsidRPr="000A4C7E" w:rsidTr="00967A9C">
        <w:trPr>
          <w:trHeight w:val="285"/>
        </w:trPr>
        <w:tc>
          <w:tcPr>
            <w:tcW w:w="2313" w:type="pct"/>
            <w:gridSpan w:val="2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RI_Y     WITH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A4C7E" w:rsidRPr="000A4C7E" w:rsidTr="00967A9C">
        <w:trPr>
          <w:trHeight w:val="285"/>
        </w:trPr>
        <w:tc>
          <w:tcPr>
            <w:tcW w:w="1416" w:type="pct"/>
            <w:shd w:val="clear" w:color="auto" w:fill="auto"/>
            <w:noWrap/>
            <w:vAlign w:val="bottom"/>
            <w:hideMark/>
          </w:tcPr>
          <w:p w:rsidR="000A4C7E" w:rsidRPr="00967A9C" w:rsidRDefault="000A4C7E" w:rsidP="000A4C7E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Y1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999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0A4C7E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999</w:t>
            </w:r>
          </w:p>
        </w:tc>
      </w:tr>
    </w:tbl>
    <w:p w:rsidR="00FA4B91" w:rsidRDefault="00262F11" w:rsidP="00FA4B91">
      <w:r w:rsidRPr="00262F11">
        <w:rPr>
          <w:i/>
          <w:iCs/>
        </w:rPr>
        <w:t>Note.</w:t>
      </w:r>
      <w:r>
        <w:t xml:space="preserve"> SE = Standard Error. </w:t>
      </w:r>
      <w:r w:rsidRPr="00417721">
        <w:rPr>
          <w:i/>
          <w:iCs/>
        </w:rPr>
        <w:t>p</w:t>
      </w:r>
      <w:r>
        <w:t xml:space="preserve"> = p-value. 999 denotes estimate that cannot be computed.</w:t>
      </w:r>
    </w:p>
    <w:p w:rsidR="00FA4B91" w:rsidRDefault="00FA4B91" w:rsidP="00FA4B91"/>
    <w:p w:rsidR="00FA4B91" w:rsidRDefault="00FA4B91" w:rsidP="00FA4B91"/>
    <w:p w:rsidR="008347B6" w:rsidRDefault="008347B6" w:rsidP="00FA4B91">
      <w:pPr>
        <w:pBdr>
          <w:bottom w:val="single" w:sz="4" w:space="1" w:color="auto"/>
        </w:pBdr>
        <w:jc w:val="center"/>
        <w:rPr>
          <w:b/>
        </w:rPr>
        <w:sectPr w:rsidR="008347B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057E6" w:rsidRDefault="00C057E6" w:rsidP="00C057E6">
      <w:pPr>
        <w:pBdr>
          <w:bottom w:val="single" w:sz="4" w:space="1" w:color="auto"/>
        </w:pBdr>
        <w:rPr>
          <w:b/>
        </w:rPr>
      </w:pPr>
      <w:r>
        <w:rPr>
          <w:b/>
        </w:rPr>
        <w:lastRenderedPageBreak/>
        <w:t>Supplementary Table 8</w:t>
      </w:r>
    </w:p>
    <w:p w:rsidR="00FA4B91" w:rsidRDefault="00FA4B91" w:rsidP="00C057E6">
      <w:pPr>
        <w:pBdr>
          <w:bottom w:val="single" w:sz="4" w:space="1" w:color="auto"/>
        </w:pBdr>
        <w:rPr>
          <w:b/>
        </w:rPr>
      </w:pPr>
      <w:r>
        <w:rPr>
          <w:b/>
        </w:rPr>
        <w:t>Isolation</w:t>
      </w:r>
      <w:r w:rsidRPr="00FA4B91">
        <w:rPr>
          <w:b/>
        </w:rPr>
        <w:t xml:space="preserve"> </w:t>
      </w:r>
      <w:r>
        <w:rPr>
          <w:b/>
        </w:rPr>
        <w:t>–</w:t>
      </w:r>
      <w:r w:rsidRPr="00FA4B91">
        <w:rPr>
          <w:b/>
        </w:rPr>
        <w:t xml:space="preserve"> </w:t>
      </w:r>
      <w:r>
        <w:rPr>
          <w:b/>
        </w:rPr>
        <w:t>Depression Symptoms</w:t>
      </w:r>
    </w:p>
    <w:p w:rsidR="00555C65" w:rsidRPr="00FA4B91" w:rsidRDefault="00555C65" w:rsidP="00C057E6">
      <w:pPr>
        <w:pBdr>
          <w:bottom w:val="single" w:sz="4" w:space="1" w:color="auto"/>
        </w:pBdr>
        <w:rPr>
          <w:b/>
        </w:rPr>
      </w:pPr>
    </w:p>
    <w:p w:rsidR="00FA4B91" w:rsidRDefault="00FA4B91" w:rsidP="00FA4B91"/>
    <w:p w:rsidR="00FA4B91" w:rsidRPr="00FA4B91" w:rsidRDefault="00FA4B91" w:rsidP="00FA4B91"/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27"/>
        <w:gridCol w:w="1260"/>
        <w:gridCol w:w="1713"/>
        <w:gridCol w:w="1713"/>
        <w:gridCol w:w="1713"/>
      </w:tblGrid>
      <w:tr w:rsidR="00024550" w:rsidRPr="007A5B36" w:rsidTr="00262F11">
        <w:trPr>
          <w:trHeight w:val="285"/>
        </w:trPr>
        <w:tc>
          <w:tcPr>
            <w:tcW w:w="14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24550" w:rsidRPr="00967A9C" w:rsidRDefault="00024550" w:rsidP="007A5B3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24550" w:rsidRPr="00967A9C" w:rsidRDefault="00024550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94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24550" w:rsidRPr="00967A9C" w:rsidRDefault="00024550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SE</w:t>
            </w:r>
          </w:p>
        </w:tc>
        <w:tc>
          <w:tcPr>
            <w:tcW w:w="94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24550" w:rsidRPr="00967A9C" w:rsidRDefault="00024550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Est/S.E.</w:t>
            </w:r>
          </w:p>
        </w:tc>
        <w:tc>
          <w:tcPr>
            <w:tcW w:w="94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24550" w:rsidRPr="00967A9C" w:rsidRDefault="00024550" w:rsidP="00555C65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967A9C">
              <w:rPr>
                <w:i/>
                <w:color w:val="000000"/>
                <w:sz w:val="22"/>
                <w:szCs w:val="22"/>
              </w:rPr>
              <w:t>p</w:t>
            </w:r>
          </w:p>
        </w:tc>
      </w:tr>
      <w:tr w:rsidR="007A5B36" w:rsidRPr="007A5B36" w:rsidTr="00262F11">
        <w:trPr>
          <w:trHeight w:val="285"/>
        </w:trPr>
        <w:tc>
          <w:tcPr>
            <w:tcW w:w="14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RI_X     BY</w:t>
            </w:r>
          </w:p>
        </w:tc>
        <w:tc>
          <w:tcPr>
            <w:tcW w:w="69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</w:p>
        </w:tc>
      </w:tr>
      <w:tr w:rsidR="007A5B36" w:rsidRPr="00555C65" w:rsidTr="00262F11">
        <w:trPr>
          <w:trHeight w:val="285"/>
        </w:trPr>
        <w:tc>
          <w:tcPr>
            <w:tcW w:w="145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A5B36" w:rsidRPr="00967A9C" w:rsidRDefault="007E5B80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DEPRESSION</w:t>
            </w:r>
            <w:r w:rsidR="007A5B36" w:rsidRPr="00967A9C">
              <w:rPr>
                <w:color w:val="000000"/>
                <w:sz w:val="22"/>
                <w:szCs w:val="22"/>
              </w:rPr>
              <w:t>T1</w:t>
            </w:r>
          </w:p>
        </w:tc>
        <w:tc>
          <w:tcPr>
            <w:tcW w:w="69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747</w:t>
            </w:r>
          </w:p>
        </w:tc>
        <w:tc>
          <w:tcPr>
            <w:tcW w:w="9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36.456</w:t>
            </w:r>
          </w:p>
        </w:tc>
        <w:tc>
          <w:tcPr>
            <w:tcW w:w="9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A5B36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7A5B36" w:rsidRPr="00555C65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E5B80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DEPRESSION</w:t>
            </w:r>
            <w:r w:rsidR="007A5B36" w:rsidRPr="00967A9C">
              <w:rPr>
                <w:color w:val="000000"/>
                <w:sz w:val="22"/>
                <w:szCs w:val="22"/>
              </w:rPr>
              <w:t>T2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30.222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7A5B36" w:rsidRPr="00555C65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E5B80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DEPRESSION</w:t>
            </w:r>
            <w:r w:rsidR="007A5B36" w:rsidRPr="00967A9C">
              <w:rPr>
                <w:color w:val="000000"/>
                <w:sz w:val="22"/>
                <w:szCs w:val="22"/>
              </w:rPr>
              <w:t>T3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769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31.774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7A5B36" w:rsidRPr="00555C65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E5B80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DEPRESSION</w:t>
            </w:r>
            <w:r w:rsidR="007A5B36" w:rsidRPr="00967A9C">
              <w:rPr>
                <w:color w:val="000000"/>
                <w:sz w:val="22"/>
                <w:szCs w:val="22"/>
              </w:rPr>
              <w:t>T4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765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32.289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7A5B36" w:rsidRPr="00555C65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A5B36" w:rsidRPr="00555C65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RI_Y     BY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A5B36" w:rsidRPr="00555C65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E5B80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ISOLATION</w:t>
            </w:r>
            <w:r w:rsidR="007A5B36" w:rsidRPr="00967A9C">
              <w:rPr>
                <w:color w:val="000000"/>
                <w:sz w:val="22"/>
                <w:szCs w:val="22"/>
              </w:rPr>
              <w:t>_T1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607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19.083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7A5B36" w:rsidRPr="00555C65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E5B80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ISOLATION</w:t>
            </w:r>
            <w:r w:rsidR="007A5B36" w:rsidRPr="00967A9C">
              <w:rPr>
                <w:color w:val="000000"/>
                <w:sz w:val="22"/>
                <w:szCs w:val="22"/>
              </w:rPr>
              <w:t>_T2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672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19.906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7A5B36" w:rsidRPr="00555C65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E5B80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ISOLATION</w:t>
            </w:r>
            <w:r w:rsidR="007A5B36" w:rsidRPr="00967A9C">
              <w:rPr>
                <w:color w:val="000000"/>
                <w:sz w:val="22"/>
                <w:szCs w:val="22"/>
              </w:rPr>
              <w:t>_T3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643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18.029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7A5B36" w:rsidRPr="00555C65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E5B80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ISOLATION</w:t>
            </w:r>
            <w:r w:rsidR="007A5B36" w:rsidRPr="00967A9C">
              <w:rPr>
                <w:color w:val="000000"/>
                <w:sz w:val="22"/>
                <w:szCs w:val="22"/>
              </w:rPr>
              <w:t>_T4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625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16.594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7A5B36" w:rsidRPr="00555C65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A5B36" w:rsidRPr="00555C65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X1      BY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A5B36" w:rsidRPr="00555C65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E5B80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DEPRESSION</w:t>
            </w:r>
            <w:r w:rsidR="007A5B36" w:rsidRPr="00967A9C">
              <w:rPr>
                <w:color w:val="000000"/>
                <w:sz w:val="22"/>
                <w:szCs w:val="22"/>
              </w:rPr>
              <w:t>T1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665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28.892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7A5B36" w:rsidRPr="00555C65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A5B36" w:rsidRPr="00555C65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X2      BY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A5B36" w:rsidRPr="00555C65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E5B80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DEPRESSION</w:t>
            </w:r>
            <w:r w:rsidR="007A5B36" w:rsidRPr="00967A9C">
              <w:rPr>
                <w:color w:val="000000"/>
                <w:sz w:val="22"/>
                <w:szCs w:val="22"/>
              </w:rPr>
              <w:t>T2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614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18.25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7A5B36" w:rsidRPr="00555C65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A5B36" w:rsidRPr="00555C65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X3      BY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A5B36" w:rsidRPr="00555C65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E5B80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DEPRESSION</w:t>
            </w:r>
            <w:r w:rsidR="007A5B36" w:rsidRPr="00967A9C">
              <w:rPr>
                <w:color w:val="000000"/>
                <w:sz w:val="22"/>
                <w:szCs w:val="22"/>
              </w:rPr>
              <w:t>T3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639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21.93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7A5B36" w:rsidRPr="00555C65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A5B36" w:rsidRPr="00555C65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X4      BY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A5B36" w:rsidRPr="00555C65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E5B80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DEPRESSION</w:t>
            </w:r>
            <w:r w:rsidR="007A5B36" w:rsidRPr="00967A9C">
              <w:rPr>
                <w:color w:val="000000"/>
                <w:sz w:val="22"/>
                <w:szCs w:val="22"/>
              </w:rPr>
              <w:t>T4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644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22.941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7A5B36" w:rsidRPr="00555C65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A5B36" w:rsidRPr="00555C65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Y1      BY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A5B36" w:rsidRPr="00555C65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E5B80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ISOLATION</w:t>
            </w:r>
            <w:r w:rsidR="007A5B36" w:rsidRPr="00967A9C">
              <w:rPr>
                <w:color w:val="000000"/>
                <w:sz w:val="22"/>
                <w:szCs w:val="22"/>
              </w:rPr>
              <w:t>_T1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794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32.654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7A5B36" w:rsidRPr="00555C65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A5B36" w:rsidRPr="00555C65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Y2      BY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A5B36" w:rsidRPr="00555C65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E5B80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ISOLATION</w:t>
            </w:r>
            <w:r w:rsidR="007A5B36" w:rsidRPr="00967A9C">
              <w:rPr>
                <w:color w:val="000000"/>
                <w:sz w:val="22"/>
                <w:szCs w:val="22"/>
              </w:rPr>
              <w:t>_T2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24.138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7A5B36" w:rsidRPr="00555C65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A5B36" w:rsidRPr="00555C65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Y3      BY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A5B36" w:rsidRPr="00555C65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E5B80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ISOLATION</w:t>
            </w:r>
            <w:r w:rsidR="007A5B36" w:rsidRPr="00967A9C">
              <w:rPr>
                <w:color w:val="000000"/>
                <w:sz w:val="22"/>
                <w:szCs w:val="22"/>
              </w:rPr>
              <w:t>_T3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766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25.552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7A5B36" w:rsidRPr="00555C65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A5B36" w:rsidRPr="00555C65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Y4      BY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A5B36" w:rsidRPr="00555C65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E5B80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ISOLATION</w:t>
            </w:r>
            <w:r w:rsidR="007A5B36" w:rsidRPr="00967A9C">
              <w:rPr>
                <w:color w:val="000000"/>
                <w:sz w:val="22"/>
                <w:szCs w:val="22"/>
              </w:rPr>
              <w:t>_T4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781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25.946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7A5B36" w:rsidRPr="00555C65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A5B36" w:rsidRPr="00555C65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X2      ON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A5B36" w:rsidRPr="00555C65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X1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394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.693</w:t>
            </w:r>
          </w:p>
        </w:tc>
      </w:tr>
      <w:tr w:rsidR="007A5B36" w:rsidRPr="00555C65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Y1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1.508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.131</w:t>
            </w:r>
          </w:p>
        </w:tc>
      </w:tr>
      <w:tr w:rsidR="007A5B36" w:rsidRPr="00555C65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A5B36" w:rsidRPr="00555C65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X3      ON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A5B36" w:rsidRPr="00555C65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X2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161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1.504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.133</w:t>
            </w:r>
          </w:p>
        </w:tc>
      </w:tr>
      <w:tr w:rsidR="007A5B36" w:rsidRPr="007A5B36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lastRenderedPageBreak/>
              <w:t>CY2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-0.024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-0.324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.746</w:t>
            </w:r>
          </w:p>
        </w:tc>
      </w:tr>
      <w:tr w:rsidR="007A5B36" w:rsidRPr="007A5B36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A5B36" w:rsidRPr="007A5B36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X4      ON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A5B36" w:rsidRPr="007A5B36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X3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372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5.6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7A5B36" w:rsidRPr="007A5B36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Y3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.853</w:t>
            </w:r>
          </w:p>
        </w:tc>
      </w:tr>
      <w:tr w:rsidR="007A5B36" w:rsidRPr="007A5B36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A5B36" w:rsidRPr="007A5B36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Y2      ON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A5B36" w:rsidRPr="007A5B36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X1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-1.227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.22</w:t>
            </w:r>
            <w:r w:rsidR="00262F11" w:rsidRPr="00555C65">
              <w:rPr>
                <w:color w:val="000000"/>
                <w:sz w:val="22"/>
                <w:szCs w:val="22"/>
              </w:rPr>
              <w:t>0</w:t>
            </w:r>
          </w:p>
        </w:tc>
      </w:tr>
      <w:tr w:rsidR="007A5B36" w:rsidRPr="007A5B36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Y1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2.702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.007</w:t>
            </w:r>
          </w:p>
        </w:tc>
      </w:tr>
      <w:tr w:rsidR="007A5B36" w:rsidRPr="007A5B36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A5B36" w:rsidRPr="007A5B36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Y3      ON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A5B36" w:rsidRPr="007A5B36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X2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.904</w:t>
            </w:r>
          </w:p>
        </w:tc>
      </w:tr>
      <w:tr w:rsidR="007A5B36" w:rsidRPr="007A5B36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Y2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.447</w:t>
            </w:r>
          </w:p>
        </w:tc>
      </w:tr>
      <w:tr w:rsidR="007A5B36" w:rsidRPr="007A5B36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A5B36" w:rsidRPr="007A5B36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Y4      ON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A5B36" w:rsidRPr="007A5B36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X3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1.166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.244</w:t>
            </w:r>
          </w:p>
        </w:tc>
      </w:tr>
      <w:tr w:rsidR="007A5B36" w:rsidRPr="007A5B36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Y3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332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5.068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7A5B36" w:rsidRPr="007A5B36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A5B36" w:rsidRPr="007A5B36" w:rsidTr="00967A9C">
        <w:trPr>
          <w:trHeight w:val="285"/>
        </w:trPr>
        <w:tc>
          <w:tcPr>
            <w:tcW w:w="2153" w:type="pct"/>
            <w:gridSpan w:val="2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CX1      WITH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A5B36" w:rsidRPr="007A5B36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Y1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499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10.064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7A5B36" w:rsidRPr="007A5B36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RI_X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999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999</w:t>
            </w:r>
          </w:p>
        </w:tc>
      </w:tr>
      <w:tr w:rsidR="007A5B36" w:rsidRPr="007A5B36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RI_Y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999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999</w:t>
            </w:r>
          </w:p>
        </w:tc>
      </w:tr>
      <w:tr w:rsidR="007A5B36" w:rsidRPr="007A5B36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A5B36" w:rsidRPr="007A5B36" w:rsidTr="00967A9C">
        <w:trPr>
          <w:trHeight w:val="285"/>
        </w:trPr>
        <w:tc>
          <w:tcPr>
            <w:tcW w:w="2153" w:type="pct"/>
            <w:gridSpan w:val="2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CX2      WITH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A5B36" w:rsidRPr="007A5B36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Y2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10.88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7A5B36" w:rsidRPr="007A5B36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A5B36" w:rsidRPr="007A5B36" w:rsidTr="00967A9C">
        <w:trPr>
          <w:trHeight w:val="285"/>
        </w:trPr>
        <w:tc>
          <w:tcPr>
            <w:tcW w:w="2153" w:type="pct"/>
            <w:gridSpan w:val="2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CX3      WITH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A5B36" w:rsidRPr="007A5B36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Y3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351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10.017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7A5B36" w:rsidRPr="007A5B36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A5B36" w:rsidRPr="007A5B36" w:rsidTr="00967A9C">
        <w:trPr>
          <w:trHeight w:val="285"/>
        </w:trPr>
        <w:tc>
          <w:tcPr>
            <w:tcW w:w="2153" w:type="pct"/>
            <w:gridSpan w:val="2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CX4      WITH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A5B36" w:rsidRPr="007A5B36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Y4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376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9.709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7A5B36" w:rsidRPr="007A5B36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A5B36" w:rsidRPr="007A5B36" w:rsidTr="00967A9C">
        <w:trPr>
          <w:trHeight w:val="285"/>
        </w:trPr>
        <w:tc>
          <w:tcPr>
            <w:tcW w:w="2153" w:type="pct"/>
            <w:gridSpan w:val="2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RI_X     WITH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A5B36" w:rsidRPr="007A5B36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Y1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999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999</w:t>
            </w:r>
          </w:p>
        </w:tc>
      </w:tr>
      <w:tr w:rsidR="007A5B36" w:rsidRPr="007A5B36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RI_Y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733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20.472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0A4C7E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7A5B36" w:rsidRPr="007A5B36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A5B36" w:rsidRPr="007A5B36" w:rsidTr="00967A9C">
        <w:trPr>
          <w:trHeight w:val="285"/>
        </w:trPr>
        <w:tc>
          <w:tcPr>
            <w:tcW w:w="2153" w:type="pct"/>
            <w:gridSpan w:val="2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RI_Y     WITH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A5B36" w:rsidRPr="007A5B36" w:rsidTr="00262F11">
        <w:trPr>
          <w:trHeight w:val="285"/>
        </w:trPr>
        <w:tc>
          <w:tcPr>
            <w:tcW w:w="1455" w:type="pct"/>
            <w:shd w:val="clear" w:color="auto" w:fill="auto"/>
            <w:noWrap/>
            <w:vAlign w:val="bottom"/>
            <w:hideMark/>
          </w:tcPr>
          <w:p w:rsidR="007A5B36" w:rsidRPr="00967A9C" w:rsidRDefault="007A5B36" w:rsidP="007A5B36">
            <w:pPr>
              <w:rPr>
                <w:color w:val="000000"/>
                <w:sz w:val="22"/>
                <w:szCs w:val="22"/>
              </w:rPr>
            </w:pPr>
            <w:r w:rsidRPr="00967A9C">
              <w:rPr>
                <w:color w:val="000000"/>
                <w:sz w:val="22"/>
                <w:szCs w:val="22"/>
              </w:rPr>
              <w:t>CY1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999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:rsidR="007A5B36" w:rsidRPr="00555C65" w:rsidRDefault="007A5B36" w:rsidP="00555C65">
            <w:pPr>
              <w:jc w:val="center"/>
              <w:rPr>
                <w:color w:val="000000"/>
                <w:sz w:val="22"/>
                <w:szCs w:val="22"/>
              </w:rPr>
            </w:pPr>
            <w:r w:rsidRPr="00555C65">
              <w:rPr>
                <w:color w:val="000000"/>
                <w:sz w:val="22"/>
                <w:szCs w:val="22"/>
              </w:rPr>
              <w:t>999</w:t>
            </w:r>
          </w:p>
        </w:tc>
      </w:tr>
    </w:tbl>
    <w:p w:rsidR="00FA4B91" w:rsidRDefault="00262F11" w:rsidP="00FA4B91">
      <w:r w:rsidRPr="00262F11">
        <w:rPr>
          <w:i/>
          <w:iCs/>
        </w:rPr>
        <w:t>Note.</w:t>
      </w:r>
      <w:r>
        <w:t xml:space="preserve"> SE = Standard Error. </w:t>
      </w:r>
      <w:r w:rsidRPr="00417721">
        <w:rPr>
          <w:i/>
          <w:iCs/>
        </w:rPr>
        <w:t>p</w:t>
      </w:r>
      <w:r>
        <w:t xml:space="preserve"> = p-value. 999 denotes estimate that cannot be computed.</w:t>
      </w:r>
    </w:p>
    <w:p w:rsidR="00FA4B91" w:rsidRDefault="00FA4B91" w:rsidP="00FA4B91"/>
    <w:p w:rsidR="00FA4B91" w:rsidRDefault="00FA4B91" w:rsidP="00FA4B91"/>
    <w:p w:rsidR="00FA4B91" w:rsidRDefault="00FA4B91" w:rsidP="00FA4B91"/>
    <w:p w:rsidR="00FA4B91" w:rsidRDefault="00FA4B91" w:rsidP="00FA4B91"/>
    <w:p w:rsidR="00FA4B91" w:rsidRDefault="00FA4B91" w:rsidP="00FA4B91"/>
    <w:p w:rsidR="008347B6" w:rsidRDefault="008347B6" w:rsidP="008347B6">
      <w:pPr>
        <w:pBdr>
          <w:bottom w:val="single" w:sz="4" w:space="1" w:color="auto"/>
        </w:pBdr>
        <w:rPr>
          <w:b/>
        </w:rPr>
        <w:sectPr w:rsidR="008347B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057E6" w:rsidRDefault="00C057E6" w:rsidP="00C057E6">
      <w:pPr>
        <w:pBdr>
          <w:bottom w:val="single" w:sz="4" w:space="1" w:color="auto"/>
        </w:pBdr>
        <w:rPr>
          <w:b/>
        </w:rPr>
      </w:pPr>
      <w:r>
        <w:rPr>
          <w:b/>
        </w:rPr>
        <w:lastRenderedPageBreak/>
        <w:t>Supplementary Table 9</w:t>
      </w:r>
    </w:p>
    <w:p w:rsidR="00FA4B91" w:rsidRPr="00FA4B91" w:rsidRDefault="00FA4B91" w:rsidP="00C057E6">
      <w:pPr>
        <w:pBdr>
          <w:bottom w:val="single" w:sz="4" w:space="1" w:color="auto"/>
        </w:pBdr>
        <w:rPr>
          <w:b/>
        </w:rPr>
      </w:pPr>
      <w:r>
        <w:rPr>
          <w:b/>
        </w:rPr>
        <w:t>Isolation</w:t>
      </w:r>
      <w:r w:rsidRPr="00FA4B91">
        <w:rPr>
          <w:b/>
        </w:rPr>
        <w:t xml:space="preserve"> </w:t>
      </w:r>
      <w:r w:rsidR="00B41853">
        <w:rPr>
          <w:b/>
        </w:rPr>
        <w:t>–</w:t>
      </w:r>
      <w:r w:rsidRPr="00FA4B91">
        <w:rPr>
          <w:b/>
        </w:rPr>
        <w:t xml:space="preserve"> </w:t>
      </w:r>
      <w:r w:rsidR="00B41853">
        <w:rPr>
          <w:b/>
        </w:rPr>
        <w:t xml:space="preserve">Positive Mental </w:t>
      </w:r>
      <w:r w:rsidRPr="00FA4B91">
        <w:rPr>
          <w:b/>
        </w:rPr>
        <w:t>Wellbeing</w:t>
      </w:r>
    </w:p>
    <w:p w:rsidR="00FA4B91" w:rsidRDefault="00FA4B91" w:rsidP="00FA4B91"/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05"/>
        <w:gridCol w:w="1607"/>
        <w:gridCol w:w="2007"/>
        <w:gridCol w:w="1805"/>
        <w:gridCol w:w="1802"/>
      </w:tblGrid>
      <w:tr w:rsidR="00024550" w:rsidRPr="00024550" w:rsidTr="000A4C7E">
        <w:trPr>
          <w:trHeight w:val="285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4550" w:rsidRPr="000A4C7E" w:rsidRDefault="00024550" w:rsidP="000A4C7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4550" w:rsidRPr="000A4C7E" w:rsidRDefault="00024550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4550" w:rsidRPr="000A4C7E" w:rsidRDefault="00024550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S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4550" w:rsidRPr="000A4C7E" w:rsidRDefault="00024550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Est/S.E.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4550" w:rsidRPr="000A4C7E" w:rsidRDefault="00024550" w:rsidP="00B41853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0A4C7E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256642" w:rsidRPr="00256642" w:rsidTr="000A4C7E">
        <w:trPr>
          <w:trHeight w:val="285"/>
        </w:trPr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RI_X     BY</w:t>
            </w:r>
          </w:p>
        </w:tc>
        <w:tc>
          <w:tcPr>
            <w:tcW w:w="8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9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WB_T1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30.702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0A4C7E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256642" w:rsidRPr="00256642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WB_T2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23.926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0A4C7E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256642" w:rsidRPr="00256642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WB_T3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685</w:t>
            </w: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23.379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0A4C7E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256642" w:rsidRPr="00256642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WB_T4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684</w:t>
            </w: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23.496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0A4C7E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256642" w:rsidRPr="00256642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RI_Y     BY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7E5B80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ISOLATION</w:t>
            </w:r>
            <w:r w:rsidR="00256642" w:rsidRPr="000A4C7E">
              <w:rPr>
                <w:color w:val="000000"/>
                <w:sz w:val="22"/>
                <w:szCs w:val="22"/>
              </w:rPr>
              <w:t>_T1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603</w:t>
            </w: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18.948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0A4C7E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256642" w:rsidRPr="00256642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7E5B80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ISOLATION</w:t>
            </w:r>
            <w:r w:rsidR="00256642" w:rsidRPr="000A4C7E">
              <w:rPr>
                <w:color w:val="000000"/>
                <w:sz w:val="22"/>
                <w:szCs w:val="22"/>
              </w:rPr>
              <w:t>_T2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662</w:t>
            </w: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18.736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0A4C7E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256642" w:rsidRPr="00256642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7E5B80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ISOLATION</w:t>
            </w:r>
            <w:r w:rsidR="00256642" w:rsidRPr="000A4C7E">
              <w:rPr>
                <w:color w:val="000000"/>
                <w:sz w:val="22"/>
                <w:szCs w:val="22"/>
              </w:rPr>
              <w:t>_T3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639</w:t>
            </w: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17.178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0A4C7E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256642" w:rsidRPr="00256642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7E5B80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ISOLATION</w:t>
            </w:r>
            <w:r w:rsidR="00256642" w:rsidRPr="000A4C7E">
              <w:rPr>
                <w:color w:val="000000"/>
                <w:sz w:val="22"/>
                <w:szCs w:val="22"/>
              </w:rPr>
              <w:t>_T4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623</w:t>
            </w: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16.187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0A4C7E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256642" w:rsidRPr="00256642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CX1      BY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WB_T1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694</w:t>
            </w: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28.529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0A4C7E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256642" w:rsidRPr="00256642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CX2      BY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WB_T2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683</w:t>
            </w: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20.954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0A4C7E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256642" w:rsidRPr="00256642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CX3      BY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WB_T3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729</w:t>
            </w: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26.504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0A4C7E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256642" w:rsidRPr="00256642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CX4      BY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WB_T4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26.753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0A4C7E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256642" w:rsidRPr="00256642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CY1      BY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7E5B80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ISOLATION</w:t>
            </w:r>
            <w:r w:rsidR="00256642" w:rsidRPr="000A4C7E">
              <w:rPr>
                <w:color w:val="000000"/>
                <w:sz w:val="22"/>
                <w:szCs w:val="22"/>
              </w:rPr>
              <w:t>_T1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797</w:t>
            </w: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33.093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0A4C7E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256642" w:rsidRPr="00256642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CY2      BY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7E5B80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ISOLATION</w:t>
            </w:r>
            <w:r w:rsidR="00256642" w:rsidRPr="000A4C7E">
              <w:rPr>
                <w:color w:val="000000"/>
                <w:sz w:val="22"/>
                <w:szCs w:val="22"/>
              </w:rPr>
              <w:t>_T2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749</w:t>
            </w: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24.015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0A4C7E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256642" w:rsidRPr="00256642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CY3      BY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7E5B80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ISOLATION</w:t>
            </w:r>
            <w:r w:rsidR="00256642" w:rsidRPr="000A4C7E">
              <w:rPr>
                <w:color w:val="000000"/>
                <w:sz w:val="22"/>
                <w:szCs w:val="22"/>
              </w:rPr>
              <w:t>_T3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769</w:t>
            </w: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24.937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0A4C7E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256642" w:rsidRPr="00256642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CY4      BY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7E5B80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ISOLATION</w:t>
            </w:r>
            <w:r w:rsidR="00256642" w:rsidRPr="000A4C7E">
              <w:rPr>
                <w:color w:val="000000"/>
                <w:sz w:val="22"/>
                <w:szCs w:val="22"/>
              </w:rPr>
              <w:t>_T4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783</w:t>
            </w: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25.565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0A4C7E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256642" w:rsidRPr="00256642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CX2      ON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CX1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1.427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.154</w:t>
            </w:r>
          </w:p>
        </w:tc>
      </w:tr>
      <w:tr w:rsidR="00256642" w:rsidRPr="00256642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CY1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-0.024</w:t>
            </w: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-0.379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.705</w:t>
            </w:r>
          </w:p>
        </w:tc>
      </w:tr>
      <w:tr w:rsidR="00256642" w:rsidRPr="00256642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CX3      ON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CX2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1.42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.156</w:t>
            </w:r>
          </w:p>
        </w:tc>
      </w:tr>
      <w:tr w:rsidR="00256642" w:rsidRPr="00256642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CY2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.907</w:t>
            </w:r>
          </w:p>
        </w:tc>
      </w:tr>
      <w:tr w:rsidR="00256642" w:rsidRPr="00256642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lastRenderedPageBreak/>
              <w:t>CX4      ON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</w:tr>
      <w:tr w:rsidR="00256642" w:rsidRPr="00B41853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CX3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282</w:t>
            </w: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4.348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0A4C7E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256642" w:rsidRPr="00B41853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CY3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-0.021</w:t>
            </w: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-0.336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.737</w:t>
            </w:r>
          </w:p>
        </w:tc>
      </w:tr>
      <w:tr w:rsidR="00256642" w:rsidRPr="00B41853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B41853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CY2      ON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B41853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CX1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439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.661</w:t>
            </w:r>
          </w:p>
        </w:tc>
      </w:tr>
      <w:tr w:rsidR="00256642" w:rsidRPr="00B41853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CY1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182</w:t>
            </w: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2.637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.008</w:t>
            </w:r>
          </w:p>
        </w:tc>
      </w:tr>
      <w:tr w:rsidR="00256642" w:rsidRPr="00B41853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B41853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CY3      ON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B41853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CX2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-0.021</w:t>
            </w: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-0.259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.796</w:t>
            </w:r>
          </w:p>
        </w:tc>
      </w:tr>
      <w:tr w:rsidR="00256642" w:rsidRPr="00B41853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CY2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831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.406</w:t>
            </w:r>
          </w:p>
        </w:tc>
      </w:tr>
      <w:tr w:rsidR="00256642" w:rsidRPr="00B41853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B41853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CY4      ON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B41853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CX3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-0.107</w:t>
            </w: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-1.765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.078</w:t>
            </w:r>
          </w:p>
        </w:tc>
      </w:tr>
      <w:tr w:rsidR="00256642" w:rsidRPr="00B41853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CY3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4.449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0A4C7E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256642" w:rsidRPr="00B41853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B41853" w:rsidTr="00262F11">
        <w:trPr>
          <w:trHeight w:val="285"/>
        </w:trPr>
        <w:tc>
          <w:tcPr>
            <w:tcW w:w="1890" w:type="pct"/>
            <w:gridSpan w:val="2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CX1      WITH</w:t>
            </w: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B41853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CY1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-0.403</w:t>
            </w: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-7.152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0A4C7E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256642" w:rsidRPr="00B41853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RI_X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999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999</w:t>
            </w:r>
          </w:p>
        </w:tc>
      </w:tr>
      <w:tr w:rsidR="00256642" w:rsidRPr="00B41853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RI_Y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999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999</w:t>
            </w:r>
          </w:p>
        </w:tc>
      </w:tr>
      <w:tr w:rsidR="00256642" w:rsidRPr="00B41853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B41853" w:rsidTr="00262F11">
        <w:trPr>
          <w:trHeight w:val="285"/>
        </w:trPr>
        <w:tc>
          <w:tcPr>
            <w:tcW w:w="1890" w:type="pct"/>
            <w:gridSpan w:val="2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CX2      WITH</w:t>
            </w: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B41853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CY2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-0.341</w:t>
            </w: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-7.52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0A4C7E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256642" w:rsidRPr="00B41853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B41853" w:rsidTr="00262F11">
        <w:trPr>
          <w:trHeight w:val="285"/>
        </w:trPr>
        <w:tc>
          <w:tcPr>
            <w:tcW w:w="1890" w:type="pct"/>
            <w:gridSpan w:val="2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CX3      WITH</w:t>
            </w: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B41853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CY3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-0.279</w:t>
            </w: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-6.96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0A4C7E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256642" w:rsidRPr="00B41853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B41853" w:rsidTr="00262F11">
        <w:trPr>
          <w:trHeight w:val="285"/>
        </w:trPr>
        <w:tc>
          <w:tcPr>
            <w:tcW w:w="1890" w:type="pct"/>
            <w:gridSpan w:val="2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CX4      WITH</w:t>
            </w: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B41853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CY4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-0.296</w:t>
            </w: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-5.936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0A4C7E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256642" w:rsidRPr="00B41853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B41853" w:rsidTr="00262F11">
        <w:trPr>
          <w:trHeight w:val="285"/>
        </w:trPr>
        <w:tc>
          <w:tcPr>
            <w:tcW w:w="1890" w:type="pct"/>
            <w:gridSpan w:val="2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RI_X     WITH</w:t>
            </w: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B41853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CY1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999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999</w:t>
            </w:r>
          </w:p>
        </w:tc>
      </w:tr>
      <w:tr w:rsidR="00256642" w:rsidRPr="00B41853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RI_Y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-17.273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0A4C7E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256642" w:rsidRPr="00B41853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B41853" w:rsidTr="00262F11">
        <w:trPr>
          <w:trHeight w:val="285"/>
        </w:trPr>
        <w:tc>
          <w:tcPr>
            <w:tcW w:w="1890" w:type="pct"/>
            <w:gridSpan w:val="2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RI_Y     WITH</w:t>
            </w: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B41853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>CY1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999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  <w:r w:rsidRPr="00B41853">
              <w:rPr>
                <w:color w:val="000000"/>
                <w:sz w:val="22"/>
                <w:szCs w:val="22"/>
              </w:rPr>
              <w:t>999</w:t>
            </w:r>
          </w:p>
        </w:tc>
      </w:tr>
      <w:tr w:rsidR="00256642" w:rsidRPr="00B41853" w:rsidTr="000A4C7E">
        <w:trPr>
          <w:trHeight w:val="285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B41853" w:rsidRDefault="00256642" w:rsidP="00B418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262F11">
        <w:trPr>
          <w:trHeight w:val="285"/>
        </w:trPr>
        <w:tc>
          <w:tcPr>
            <w:tcW w:w="1890" w:type="pct"/>
            <w:gridSpan w:val="2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 xml:space="preserve"> RI_Y     WITH</w:t>
            </w: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0A4C7E">
        <w:trPr>
          <w:trHeight w:val="285"/>
        </w:trPr>
        <w:tc>
          <w:tcPr>
            <w:tcW w:w="5000" w:type="pct"/>
            <w:gridSpan w:val="5"/>
            <w:shd w:val="clear" w:color="auto" w:fill="auto"/>
            <w:noWrap/>
            <w:vAlign w:val="bottom"/>
            <w:hideMark/>
          </w:tcPr>
          <w:p w:rsidR="00256642" w:rsidRPr="000A4C7E" w:rsidRDefault="00256642" w:rsidP="00256642">
            <w:pPr>
              <w:rPr>
                <w:color w:val="000000"/>
                <w:sz w:val="22"/>
                <w:szCs w:val="22"/>
              </w:rPr>
            </w:pPr>
            <w:r w:rsidRPr="000A4C7E">
              <w:rPr>
                <w:color w:val="000000"/>
                <w:sz w:val="22"/>
                <w:szCs w:val="22"/>
              </w:rPr>
              <w:t xml:space="preserve">    CY1                0.000      0.000    999.000    999.000</w:t>
            </w:r>
          </w:p>
        </w:tc>
      </w:tr>
    </w:tbl>
    <w:p w:rsidR="00FA4B91" w:rsidRDefault="00262F11" w:rsidP="00FA4B91">
      <w:r w:rsidRPr="00262F11">
        <w:rPr>
          <w:i/>
          <w:iCs/>
        </w:rPr>
        <w:t>Note.</w:t>
      </w:r>
      <w:r>
        <w:t xml:space="preserve"> SE = Standard Error. </w:t>
      </w:r>
      <w:r w:rsidRPr="00417721">
        <w:rPr>
          <w:i/>
          <w:iCs/>
        </w:rPr>
        <w:t>p</w:t>
      </w:r>
      <w:r>
        <w:t xml:space="preserve"> = p-value. 999 denotes estimate that cannot be computed.</w:t>
      </w:r>
    </w:p>
    <w:p w:rsidR="00FA4B91" w:rsidRDefault="00FA4B91" w:rsidP="00FA4B91"/>
    <w:p w:rsidR="00FA4B91" w:rsidRDefault="00FA4B91" w:rsidP="00FA4B91"/>
    <w:p w:rsidR="00FA4B91" w:rsidRDefault="00FA4B91" w:rsidP="00FA4B91"/>
    <w:p w:rsidR="00FA4B91" w:rsidRDefault="00FA4B91" w:rsidP="00FA4B91"/>
    <w:p w:rsidR="00FA4B91" w:rsidRDefault="00FA4B91" w:rsidP="00FA4B91"/>
    <w:p w:rsidR="00FA4B91" w:rsidRDefault="00FA4B91" w:rsidP="00FA4B91"/>
    <w:p w:rsidR="008347B6" w:rsidRDefault="008347B6" w:rsidP="00FA4B91">
      <w:pPr>
        <w:pBdr>
          <w:bottom w:val="single" w:sz="4" w:space="1" w:color="auto"/>
        </w:pBdr>
        <w:jc w:val="center"/>
        <w:rPr>
          <w:b/>
        </w:rPr>
        <w:sectPr w:rsidR="008347B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057E6" w:rsidRDefault="00C057E6" w:rsidP="00C057E6">
      <w:pPr>
        <w:pBdr>
          <w:bottom w:val="single" w:sz="4" w:space="1" w:color="auto"/>
        </w:pBdr>
        <w:rPr>
          <w:b/>
        </w:rPr>
      </w:pPr>
      <w:r>
        <w:rPr>
          <w:b/>
        </w:rPr>
        <w:lastRenderedPageBreak/>
        <w:t>Supplementary Table 10</w:t>
      </w:r>
    </w:p>
    <w:p w:rsidR="00FA4B91" w:rsidRPr="00FA4B91" w:rsidRDefault="00FA4B91" w:rsidP="00C057E6">
      <w:pPr>
        <w:pBdr>
          <w:bottom w:val="single" w:sz="4" w:space="1" w:color="auto"/>
        </w:pBdr>
        <w:rPr>
          <w:b/>
        </w:rPr>
      </w:pPr>
      <w:r>
        <w:rPr>
          <w:b/>
        </w:rPr>
        <w:t>Positive Attitudes</w:t>
      </w:r>
      <w:r w:rsidRPr="00FA4B91">
        <w:rPr>
          <w:b/>
        </w:rPr>
        <w:t xml:space="preserve"> </w:t>
      </w:r>
      <w:r>
        <w:rPr>
          <w:b/>
        </w:rPr>
        <w:t>–</w:t>
      </w:r>
      <w:r w:rsidRPr="00FA4B91">
        <w:rPr>
          <w:b/>
        </w:rPr>
        <w:t xml:space="preserve"> </w:t>
      </w:r>
      <w:r>
        <w:rPr>
          <w:b/>
        </w:rPr>
        <w:t xml:space="preserve">Depression Symptoms </w:t>
      </w:r>
    </w:p>
    <w:p w:rsidR="00FA4B91" w:rsidRDefault="00FA4B91" w:rsidP="00FA4B91"/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84"/>
        <w:gridCol w:w="1710"/>
        <w:gridCol w:w="1711"/>
        <w:gridCol w:w="1711"/>
        <w:gridCol w:w="1710"/>
      </w:tblGrid>
      <w:tr w:rsidR="00024550" w:rsidRPr="00024550" w:rsidTr="00061265">
        <w:trPr>
          <w:trHeight w:val="285"/>
        </w:trPr>
        <w:tc>
          <w:tcPr>
            <w:tcW w:w="12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4550" w:rsidRPr="00061265" w:rsidRDefault="00024550" w:rsidP="000A4C7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4550" w:rsidRPr="00061265" w:rsidRDefault="00024550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4550" w:rsidRPr="00061265" w:rsidRDefault="00024550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SE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4550" w:rsidRPr="00061265" w:rsidRDefault="00024550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Est/S.E.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4550" w:rsidRPr="00922751" w:rsidRDefault="00024550" w:rsidP="00922751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922751">
              <w:rPr>
                <w:i/>
                <w:color w:val="000000"/>
                <w:sz w:val="22"/>
                <w:szCs w:val="22"/>
              </w:rPr>
              <w:t>p</w:t>
            </w:r>
          </w:p>
        </w:tc>
      </w:tr>
      <w:tr w:rsidR="00CB02F3" w:rsidRPr="00CB02F3" w:rsidTr="00061265">
        <w:trPr>
          <w:trHeight w:val="285"/>
        </w:trPr>
        <w:tc>
          <w:tcPr>
            <w:tcW w:w="12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02F3" w:rsidRPr="00061265" w:rsidRDefault="00CB02F3" w:rsidP="00CB02F3">
            <w:pPr>
              <w:rPr>
                <w:color w:val="000000"/>
                <w:sz w:val="22"/>
                <w:szCs w:val="22"/>
              </w:rPr>
            </w:pPr>
            <w:bookmarkStart w:id="0" w:name="OLE_LINK1"/>
            <w:r w:rsidRPr="00061265">
              <w:rPr>
                <w:color w:val="000000"/>
                <w:sz w:val="22"/>
                <w:szCs w:val="22"/>
              </w:rPr>
              <w:t>RI_X     BY</w:t>
            </w:r>
          </w:p>
        </w:tc>
        <w:tc>
          <w:tcPr>
            <w:tcW w:w="9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02F3" w:rsidRPr="00061265" w:rsidRDefault="00CB02F3" w:rsidP="00CB02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02F3" w:rsidRPr="00061265" w:rsidRDefault="00CB02F3" w:rsidP="00CB02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02F3" w:rsidRPr="00061265" w:rsidRDefault="00CB02F3" w:rsidP="00CB02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02F3" w:rsidRPr="00061265" w:rsidRDefault="00CB02F3" w:rsidP="00CB02F3">
            <w:pPr>
              <w:rPr>
                <w:color w:val="000000"/>
                <w:sz w:val="22"/>
                <w:szCs w:val="22"/>
              </w:rPr>
            </w:pPr>
          </w:p>
        </w:tc>
      </w:tr>
      <w:tr w:rsidR="00CB02F3" w:rsidRPr="00922751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CB02F3" w:rsidRPr="00061265" w:rsidRDefault="00190078" w:rsidP="00CB02F3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DEPRESSION</w:t>
            </w:r>
            <w:r w:rsidR="00CB02F3" w:rsidRPr="00061265">
              <w:rPr>
                <w:color w:val="000000"/>
                <w:sz w:val="22"/>
                <w:szCs w:val="22"/>
              </w:rPr>
              <w:t>T1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CB02F3" w:rsidRPr="00922751" w:rsidRDefault="00CB02F3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751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CB02F3" w:rsidRPr="00922751" w:rsidRDefault="00CB02F3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CB02F3" w:rsidRPr="00922751" w:rsidRDefault="00CB02F3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36.375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CB02F3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061265" w:rsidRPr="00922751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DEPRESSIONT2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803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31.059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061265" w:rsidRPr="00922751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DEPRESSIONT3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762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32.622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061265" w:rsidRPr="00922751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DEPRESSIONT4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759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35.089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CB02F3" w:rsidRPr="00922751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CB02F3" w:rsidRPr="00061265" w:rsidRDefault="00CB02F3" w:rsidP="00CB02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CB02F3" w:rsidRPr="00922751" w:rsidRDefault="00CB02F3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CB02F3" w:rsidRPr="00922751" w:rsidRDefault="00CB02F3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CB02F3" w:rsidRPr="00922751" w:rsidRDefault="00CB02F3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CB02F3" w:rsidRPr="00922751" w:rsidRDefault="00CB02F3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B02F3" w:rsidRPr="00922751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CB02F3" w:rsidRPr="00061265" w:rsidRDefault="00CB02F3" w:rsidP="00CB02F3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RI_Y     BY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CB02F3" w:rsidRPr="00922751" w:rsidRDefault="00CB02F3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CB02F3" w:rsidRPr="00922751" w:rsidRDefault="00CB02F3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CB02F3" w:rsidRPr="00922751" w:rsidRDefault="00CB02F3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CB02F3" w:rsidRPr="00922751" w:rsidRDefault="00CB02F3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922751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POSATTITUDES_T1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672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22.379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061265" w:rsidRPr="00922751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POSATTITUDES_T2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661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21.244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061265" w:rsidRPr="00922751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POSATTITUDES_T3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654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20.82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061265" w:rsidRPr="00922751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POSATTITUDES_T4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681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21.948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CB02F3" w:rsidRPr="00922751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CB02F3" w:rsidRPr="00061265" w:rsidRDefault="00CB02F3" w:rsidP="00CB02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CB02F3" w:rsidRPr="00922751" w:rsidRDefault="00CB02F3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CB02F3" w:rsidRPr="00922751" w:rsidRDefault="00CB02F3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CB02F3" w:rsidRPr="00922751" w:rsidRDefault="00CB02F3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CB02F3" w:rsidRPr="00922751" w:rsidRDefault="00CB02F3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B02F3" w:rsidRPr="00922751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CB02F3" w:rsidRPr="00061265" w:rsidRDefault="00CB02F3" w:rsidP="00CB02F3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CX1      BY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CB02F3" w:rsidRPr="00922751" w:rsidRDefault="00CB02F3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CB02F3" w:rsidRPr="00922751" w:rsidRDefault="00CB02F3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CB02F3" w:rsidRPr="00922751" w:rsidRDefault="00CB02F3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CB02F3" w:rsidRPr="00922751" w:rsidRDefault="00CB02F3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922751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DEPRESSIONT1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28.04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061265" w:rsidRPr="00922751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922751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CX2      BY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922751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DEPRESSIONT2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597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17.168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061265" w:rsidRPr="00922751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922751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CX3      BY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922751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DEPRESSIONT3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647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23.548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061265" w:rsidRPr="00922751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922751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CX4      BY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922751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DEPRESSIONT4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651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25.763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061265" w:rsidRPr="00922751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922751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CY1      BY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922751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POSATTITUDES_T1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27.127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061265" w:rsidRPr="00922751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922751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CY2      BY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922751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POSATTITUDES_T2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751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27.422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061265" w:rsidRPr="00922751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922751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CY3      BY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922751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POSATTITUDES_T3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757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27.915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061265" w:rsidRPr="00922751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922751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CY4      BY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922751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POSATTITUDES_T4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732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25.333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061265" w:rsidRPr="00922751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922751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CX2      ON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922751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CX1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555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.579</w:t>
            </w:r>
          </w:p>
        </w:tc>
      </w:tr>
      <w:tr w:rsidR="00061265" w:rsidRPr="00922751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CY1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915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.360</w:t>
            </w:r>
          </w:p>
        </w:tc>
      </w:tr>
      <w:tr w:rsidR="00061265" w:rsidRPr="00922751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922751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CX3      ON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922751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CX2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1.413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.158</w:t>
            </w:r>
          </w:p>
        </w:tc>
      </w:tr>
      <w:tr w:rsidR="00061265" w:rsidRPr="00922751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CY2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-0.032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.975</w:t>
            </w:r>
          </w:p>
        </w:tc>
      </w:tr>
      <w:tr w:rsidR="00061265" w:rsidRPr="00CB02F3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</w:p>
        </w:tc>
      </w:tr>
      <w:tr w:rsidR="00061265" w:rsidRPr="00CB02F3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lastRenderedPageBreak/>
              <w:t>CX4      ON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</w:p>
        </w:tc>
      </w:tr>
      <w:tr w:rsidR="00061265" w:rsidRPr="00CB02F3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CX3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403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6.643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061265" w:rsidRPr="00CB02F3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CY3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-0.098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-1.764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.078</w:t>
            </w:r>
          </w:p>
        </w:tc>
      </w:tr>
      <w:tr w:rsidR="00061265" w:rsidRPr="00CB02F3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CB02F3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CY2      ON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CB02F3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CX1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-0.068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-1.162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.245</w:t>
            </w:r>
          </w:p>
        </w:tc>
      </w:tr>
      <w:tr w:rsidR="00061265" w:rsidRPr="00CB02F3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CY1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285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4.301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061265" w:rsidRPr="00CB02F3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CB02F3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CY3      ON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CB02F3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CX2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-0.056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-0.858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.391</w:t>
            </w:r>
          </w:p>
        </w:tc>
      </w:tr>
      <w:tr w:rsidR="00061265" w:rsidRPr="00CB02F3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CY2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382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6.605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061265" w:rsidRPr="00CB02F3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CB02F3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CY4      ON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CB02F3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CX3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-0.077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-1.387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.166</w:t>
            </w:r>
          </w:p>
        </w:tc>
      </w:tr>
      <w:tr w:rsidR="00061265" w:rsidRPr="00CB02F3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CY3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429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7.508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061265" w:rsidRPr="00CB02F3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CB02F3" w:rsidTr="00061265">
        <w:trPr>
          <w:trHeight w:val="285"/>
        </w:trPr>
        <w:tc>
          <w:tcPr>
            <w:tcW w:w="2157" w:type="pct"/>
            <w:gridSpan w:val="2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CX1      WITH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CB02F3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CY1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1.47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.142</w:t>
            </w:r>
          </w:p>
        </w:tc>
      </w:tr>
      <w:tr w:rsidR="00061265" w:rsidRPr="00CB02F3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RI_X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999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999</w:t>
            </w:r>
          </w:p>
        </w:tc>
      </w:tr>
      <w:tr w:rsidR="00061265" w:rsidRPr="00CB02F3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RI_Y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999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999</w:t>
            </w:r>
          </w:p>
        </w:tc>
      </w:tr>
      <w:tr w:rsidR="00061265" w:rsidRPr="00CB02F3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CB02F3" w:rsidTr="00061265">
        <w:trPr>
          <w:trHeight w:val="285"/>
        </w:trPr>
        <w:tc>
          <w:tcPr>
            <w:tcW w:w="2157" w:type="pct"/>
            <w:gridSpan w:val="2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CX2      WITH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CB02F3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CY2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804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.421</w:t>
            </w:r>
          </w:p>
        </w:tc>
      </w:tr>
      <w:tr w:rsidR="00061265" w:rsidRPr="00CB02F3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CB02F3" w:rsidTr="00061265">
        <w:trPr>
          <w:trHeight w:val="285"/>
        </w:trPr>
        <w:tc>
          <w:tcPr>
            <w:tcW w:w="2157" w:type="pct"/>
            <w:gridSpan w:val="2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CX3      WITH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CB02F3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CY3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803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.422</w:t>
            </w:r>
          </w:p>
        </w:tc>
      </w:tr>
      <w:tr w:rsidR="00061265" w:rsidRPr="00CB02F3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CB02F3" w:rsidTr="00061265">
        <w:trPr>
          <w:trHeight w:val="285"/>
        </w:trPr>
        <w:tc>
          <w:tcPr>
            <w:tcW w:w="2157" w:type="pct"/>
            <w:gridSpan w:val="2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CX4      WITH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CB02F3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CY4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808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.419</w:t>
            </w:r>
          </w:p>
        </w:tc>
      </w:tr>
      <w:tr w:rsidR="00061265" w:rsidRPr="00CB02F3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CB02F3" w:rsidTr="00061265">
        <w:trPr>
          <w:trHeight w:val="285"/>
        </w:trPr>
        <w:tc>
          <w:tcPr>
            <w:tcW w:w="2157" w:type="pct"/>
            <w:gridSpan w:val="2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RI_X     WITH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CB02F3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CY1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999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999</w:t>
            </w:r>
          </w:p>
        </w:tc>
      </w:tr>
      <w:tr w:rsidR="00061265" w:rsidRPr="00CB02F3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RI_Y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3.235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.001</w:t>
            </w:r>
          </w:p>
        </w:tc>
      </w:tr>
      <w:tr w:rsidR="00061265" w:rsidRPr="00CB02F3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CB02F3" w:rsidTr="00061265">
        <w:trPr>
          <w:trHeight w:val="285"/>
        </w:trPr>
        <w:tc>
          <w:tcPr>
            <w:tcW w:w="2157" w:type="pct"/>
            <w:gridSpan w:val="2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RI_Y     WITH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CB02F3" w:rsidTr="00061265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061265" w:rsidRDefault="00061265" w:rsidP="00061265">
            <w:pPr>
              <w:rPr>
                <w:color w:val="000000"/>
                <w:sz w:val="22"/>
                <w:szCs w:val="22"/>
              </w:rPr>
            </w:pPr>
            <w:r w:rsidRPr="00061265">
              <w:rPr>
                <w:color w:val="000000"/>
                <w:sz w:val="22"/>
                <w:szCs w:val="22"/>
              </w:rPr>
              <w:t>CY1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999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922751" w:rsidRDefault="00061265" w:rsidP="00922751">
            <w:pPr>
              <w:jc w:val="center"/>
              <w:rPr>
                <w:color w:val="000000"/>
                <w:sz w:val="22"/>
                <w:szCs w:val="22"/>
              </w:rPr>
            </w:pPr>
            <w:r w:rsidRPr="00922751">
              <w:rPr>
                <w:color w:val="000000"/>
                <w:sz w:val="22"/>
                <w:szCs w:val="22"/>
              </w:rPr>
              <w:t>999</w:t>
            </w:r>
          </w:p>
        </w:tc>
      </w:tr>
    </w:tbl>
    <w:p w:rsidR="00FA4B91" w:rsidRDefault="00262F11" w:rsidP="00FA4B91">
      <w:r w:rsidRPr="00262F11">
        <w:rPr>
          <w:i/>
          <w:iCs/>
        </w:rPr>
        <w:t>Note.</w:t>
      </w:r>
      <w:r>
        <w:t xml:space="preserve"> SE = Standard Error. </w:t>
      </w:r>
      <w:r w:rsidRPr="00417721">
        <w:rPr>
          <w:i/>
          <w:iCs/>
        </w:rPr>
        <w:t>p</w:t>
      </w:r>
      <w:r>
        <w:t xml:space="preserve"> = p-value. 999 denotes estimate that cannot be computed.</w:t>
      </w:r>
    </w:p>
    <w:p w:rsidR="00FA4B91" w:rsidRDefault="00FA4B91" w:rsidP="00FA4B91"/>
    <w:p w:rsidR="00FA4B91" w:rsidRDefault="00FA4B91" w:rsidP="00FA4B91"/>
    <w:p w:rsidR="00FA4B91" w:rsidRDefault="00FA4B91" w:rsidP="00FA4B91"/>
    <w:p w:rsidR="00FA4B91" w:rsidRDefault="00FA4B91" w:rsidP="00FA4B91"/>
    <w:bookmarkEnd w:id="0"/>
    <w:p w:rsidR="00FA4B91" w:rsidRDefault="00FA4B91" w:rsidP="00FA4B91">
      <w:pPr>
        <w:pBdr>
          <w:bottom w:val="single" w:sz="4" w:space="1" w:color="auto"/>
        </w:pBdr>
        <w:jc w:val="center"/>
        <w:rPr>
          <w:b/>
        </w:rPr>
        <w:sectPr w:rsidR="00FA4B9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057E6" w:rsidRDefault="00C057E6" w:rsidP="00C057E6">
      <w:pPr>
        <w:pBdr>
          <w:bottom w:val="single" w:sz="4" w:space="1" w:color="auto"/>
        </w:pBdr>
        <w:rPr>
          <w:b/>
        </w:rPr>
      </w:pPr>
      <w:r>
        <w:rPr>
          <w:b/>
        </w:rPr>
        <w:lastRenderedPageBreak/>
        <w:t>Supplementary Table 11</w:t>
      </w:r>
    </w:p>
    <w:p w:rsidR="00FA4B91" w:rsidRPr="00FA4B91" w:rsidRDefault="00024550" w:rsidP="00C057E6">
      <w:pPr>
        <w:pBdr>
          <w:bottom w:val="single" w:sz="4" w:space="1" w:color="auto"/>
        </w:pBdr>
        <w:rPr>
          <w:b/>
        </w:rPr>
      </w:pPr>
      <w:r>
        <w:rPr>
          <w:b/>
        </w:rPr>
        <w:t>Positive</w:t>
      </w:r>
      <w:r w:rsidR="00FA4B91">
        <w:rPr>
          <w:b/>
        </w:rPr>
        <w:t xml:space="preserve"> Attitudes</w:t>
      </w:r>
      <w:r w:rsidR="00FA4B91" w:rsidRPr="00FA4B91">
        <w:rPr>
          <w:b/>
        </w:rPr>
        <w:t xml:space="preserve"> </w:t>
      </w:r>
      <w:r w:rsidR="00FA4B91">
        <w:rPr>
          <w:b/>
        </w:rPr>
        <w:t>–</w:t>
      </w:r>
      <w:r w:rsidR="00FA4B91" w:rsidRPr="00FA4B91">
        <w:rPr>
          <w:b/>
        </w:rPr>
        <w:t xml:space="preserve"> </w:t>
      </w:r>
      <w:r w:rsidR="00632B9F">
        <w:rPr>
          <w:b/>
        </w:rPr>
        <w:t xml:space="preserve">Positive Mental </w:t>
      </w:r>
      <w:r w:rsidR="00FA4B91">
        <w:rPr>
          <w:b/>
        </w:rPr>
        <w:t xml:space="preserve">Wellbeing </w:t>
      </w:r>
    </w:p>
    <w:p w:rsidR="00FA4B91" w:rsidRDefault="00FA4B91" w:rsidP="00FA4B91"/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85"/>
        <w:gridCol w:w="1710"/>
        <w:gridCol w:w="1710"/>
        <w:gridCol w:w="1711"/>
        <w:gridCol w:w="1710"/>
      </w:tblGrid>
      <w:tr w:rsidR="00024550" w:rsidRPr="00024550" w:rsidTr="00262F11">
        <w:trPr>
          <w:trHeight w:val="285"/>
        </w:trPr>
        <w:tc>
          <w:tcPr>
            <w:tcW w:w="12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4550" w:rsidRPr="00417721" w:rsidRDefault="00024550" w:rsidP="000A4C7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4550" w:rsidRPr="00417721" w:rsidRDefault="00024550" w:rsidP="00632B9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17721">
              <w:rPr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4550" w:rsidRPr="00417721" w:rsidRDefault="00024550" w:rsidP="00632B9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17721">
              <w:rPr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4550" w:rsidRPr="00417721" w:rsidRDefault="00024550" w:rsidP="00632B9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17721">
              <w:rPr>
                <w:b/>
                <w:bCs/>
                <w:color w:val="000000"/>
                <w:sz w:val="22"/>
                <w:szCs w:val="22"/>
              </w:rPr>
              <w:t>Est/S.E.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4550" w:rsidRPr="00632B9F" w:rsidRDefault="00024550" w:rsidP="00632B9F">
            <w:pPr>
              <w:jc w:val="center"/>
              <w:rPr>
                <w:b/>
                <w:bCs/>
                <w:i/>
                <w:color w:val="000000"/>
                <w:sz w:val="22"/>
                <w:szCs w:val="22"/>
              </w:rPr>
            </w:pPr>
            <w:r w:rsidRPr="00632B9F">
              <w:rPr>
                <w:b/>
                <w:bCs/>
                <w:i/>
                <w:color w:val="000000"/>
                <w:sz w:val="22"/>
                <w:szCs w:val="22"/>
              </w:rPr>
              <w:t>p</w:t>
            </w:r>
          </w:p>
        </w:tc>
      </w:tr>
      <w:tr w:rsidR="00F401C4" w:rsidRPr="00F401C4" w:rsidTr="00262F11">
        <w:trPr>
          <w:trHeight w:val="285"/>
        </w:trPr>
        <w:tc>
          <w:tcPr>
            <w:tcW w:w="12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1C4" w:rsidRPr="00417721" w:rsidRDefault="00F401C4" w:rsidP="00F401C4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RI_X     BY</w:t>
            </w:r>
          </w:p>
        </w:tc>
        <w:tc>
          <w:tcPr>
            <w:tcW w:w="9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1C4" w:rsidRPr="00417721" w:rsidRDefault="00F401C4" w:rsidP="00F401C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1C4" w:rsidRPr="00417721" w:rsidRDefault="00F401C4" w:rsidP="00F401C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1C4" w:rsidRPr="00417721" w:rsidRDefault="00F401C4" w:rsidP="00F401C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1C4" w:rsidRPr="00417721" w:rsidRDefault="00F401C4" w:rsidP="00F401C4">
            <w:pPr>
              <w:rPr>
                <w:color w:val="000000"/>
                <w:sz w:val="22"/>
                <w:szCs w:val="22"/>
              </w:rPr>
            </w:pP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WB_T1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726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30.94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WB_T2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748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25.296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WB_T3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681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25.72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WB_T4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684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25.596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F401C4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F401C4" w:rsidRPr="00417721" w:rsidRDefault="00F401C4" w:rsidP="00F401C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F401C4" w:rsidRPr="00632B9F" w:rsidRDefault="00F401C4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F401C4" w:rsidRPr="00632B9F" w:rsidRDefault="00F401C4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F401C4" w:rsidRPr="00632B9F" w:rsidRDefault="00F401C4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F401C4" w:rsidRPr="00632B9F" w:rsidRDefault="00F401C4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401C4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F401C4" w:rsidRPr="00417721" w:rsidRDefault="00F401C4" w:rsidP="00F401C4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RI_Y     BY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F401C4" w:rsidRPr="00632B9F" w:rsidRDefault="00F401C4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F401C4" w:rsidRPr="00632B9F" w:rsidRDefault="00F401C4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F401C4" w:rsidRPr="00632B9F" w:rsidRDefault="00F401C4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F401C4" w:rsidRPr="00632B9F" w:rsidRDefault="00F401C4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POSATTITUDES_T1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665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20.491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POSATTITUDES_T2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653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19.531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POSATTITUDES_T3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647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19.402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POSATTITUDES_T4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672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20.652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F401C4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F401C4" w:rsidRPr="00417721" w:rsidRDefault="00F401C4" w:rsidP="00F401C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F401C4" w:rsidRPr="00632B9F" w:rsidRDefault="00F401C4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F401C4" w:rsidRPr="00632B9F" w:rsidRDefault="00F401C4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F401C4" w:rsidRPr="00632B9F" w:rsidRDefault="00F401C4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F401C4" w:rsidRPr="00632B9F" w:rsidRDefault="00F401C4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401C4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F401C4" w:rsidRPr="00417721" w:rsidRDefault="00F401C4" w:rsidP="00F401C4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X1      BY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F401C4" w:rsidRPr="00632B9F" w:rsidRDefault="00F401C4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F401C4" w:rsidRPr="00632B9F" w:rsidRDefault="00F401C4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F401C4" w:rsidRPr="00632B9F" w:rsidRDefault="00F401C4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F401C4" w:rsidRPr="00632B9F" w:rsidRDefault="00F401C4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WB_T1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688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27.758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F401C4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F401C4" w:rsidRPr="00417721" w:rsidRDefault="00F401C4" w:rsidP="00F401C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F401C4" w:rsidRPr="00632B9F" w:rsidRDefault="00F401C4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F401C4" w:rsidRPr="00632B9F" w:rsidRDefault="00F401C4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F401C4" w:rsidRPr="00632B9F" w:rsidRDefault="00F401C4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F401C4" w:rsidRPr="00632B9F" w:rsidRDefault="00F401C4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401C4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F401C4" w:rsidRPr="00417721" w:rsidRDefault="00F401C4" w:rsidP="00F401C4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X2      BY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F401C4" w:rsidRPr="00632B9F" w:rsidRDefault="00F401C4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F401C4" w:rsidRPr="00632B9F" w:rsidRDefault="00F401C4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F401C4" w:rsidRPr="00632B9F" w:rsidRDefault="00F401C4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F401C4" w:rsidRPr="00632B9F" w:rsidRDefault="00F401C4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WB_T2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664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19.936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F401C4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F401C4" w:rsidRPr="00417721" w:rsidRDefault="00F401C4" w:rsidP="00F401C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F401C4" w:rsidRPr="00632B9F" w:rsidRDefault="00F401C4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F401C4" w:rsidRPr="00632B9F" w:rsidRDefault="00F401C4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F401C4" w:rsidRPr="00632B9F" w:rsidRDefault="00F401C4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F401C4" w:rsidRPr="00632B9F" w:rsidRDefault="00F401C4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401C4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F401C4" w:rsidRPr="00417721" w:rsidRDefault="00F401C4" w:rsidP="00F401C4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X3      BY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F401C4" w:rsidRPr="00632B9F" w:rsidRDefault="00F401C4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F401C4" w:rsidRPr="00632B9F" w:rsidRDefault="00F401C4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F401C4" w:rsidRPr="00632B9F" w:rsidRDefault="00F401C4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F401C4" w:rsidRPr="00632B9F" w:rsidRDefault="00F401C4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WB_T3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733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29.814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F401C4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F401C4" w:rsidRPr="00417721" w:rsidRDefault="00F401C4" w:rsidP="00F401C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F401C4" w:rsidRPr="00632B9F" w:rsidRDefault="00F401C4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F401C4" w:rsidRPr="00632B9F" w:rsidRDefault="00F401C4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F401C4" w:rsidRPr="00632B9F" w:rsidRDefault="00F401C4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F401C4" w:rsidRPr="00632B9F" w:rsidRDefault="00F401C4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401C4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F401C4" w:rsidRPr="00417721" w:rsidRDefault="00F401C4" w:rsidP="00F401C4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X4      BY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F401C4" w:rsidRPr="00632B9F" w:rsidRDefault="00F401C4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F401C4" w:rsidRPr="00632B9F" w:rsidRDefault="00F401C4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F401C4" w:rsidRPr="00632B9F" w:rsidRDefault="00F401C4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F401C4" w:rsidRPr="00632B9F" w:rsidRDefault="00F401C4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WB_T4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729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29.111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F401C4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F401C4" w:rsidRPr="00417721" w:rsidRDefault="00F401C4" w:rsidP="00F401C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F401C4" w:rsidRPr="00632B9F" w:rsidRDefault="00F401C4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F401C4" w:rsidRPr="00632B9F" w:rsidRDefault="00F401C4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F401C4" w:rsidRPr="00632B9F" w:rsidRDefault="00F401C4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F401C4" w:rsidRPr="00632B9F" w:rsidRDefault="00F401C4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401C4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F401C4" w:rsidRPr="00417721" w:rsidRDefault="00F401C4" w:rsidP="00F401C4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Y1      BY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F401C4" w:rsidRPr="00632B9F" w:rsidRDefault="00F401C4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F401C4" w:rsidRPr="00632B9F" w:rsidRDefault="00F401C4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F401C4" w:rsidRPr="00632B9F" w:rsidRDefault="00F401C4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F401C4" w:rsidRPr="00632B9F" w:rsidRDefault="00F401C4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POSATTITUDES_T1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747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25.858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Y2      BY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POSATTITUDES_T2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757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26.267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Y3      BY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POSATTITUDES_T3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763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27.008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Y4      BY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POSATTITUDES_T4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25.017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X2      ON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X1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1.107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.268</w:t>
            </w: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Y1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-0.019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-0.257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.797</w:t>
            </w: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X3      ON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X2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1.334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.182</w:t>
            </w: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Y2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.857</w:t>
            </w: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lastRenderedPageBreak/>
              <w:t>CX4      ON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X3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4.962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Y3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2.255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.024</w:t>
            </w: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Y2      ON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X1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703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.482</w:t>
            </w: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Y1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4.311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Y3      ON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X2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-0.052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-0.857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.392</w:t>
            </w: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Y2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387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6.493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Y4      ON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X3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406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.685</w:t>
            </w: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Y3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438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7.719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F401C4" w:rsidTr="00262F11">
        <w:trPr>
          <w:trHeight w:val="285"/>
        </w:trPr>
        <w:tc>
          <w:tcPr>
            <w:tcW w:w="2157" w:type="pct"/>
            <w:gridSpan w:val="2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CX1      WITH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Y1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-0.006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-0.086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.931</w:t>
            </w: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RI_X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999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999</w:t>
            </w: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RI_Y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999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999</w:t>
            </w: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F401C4" w:rsidTr="00262F11">
        <w:trPr>
          <w:trHeight w:val="285"/>
        </w:trPr>
        <w:tc>
          <w:tcPr>
            <w:tcW w:w="2157" w:type="pct"/>
            <w:gridSpan w:val="2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CX2      WITH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Y2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201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.841</w:t>
            </w: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F401C4" w:rsidTr="00262F11">
        <w:trPr>
          <w:trHeight w:val="285"/>
        </w:trPr>
        <w:tc>
          <w:tcPr>
            <w:tcW w:w="2157" w:type="pct"/>
            <w:gridSpan w:val="2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CX3      WITH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Y3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201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.841</w:t>
            </w: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F401C4" w:rsidTr="00262F11">
        <w:trPr>
          <w:trHeight w:val="285"/>
        </w:trPr>
        <w:tc>
          <w:tcPr>
            <w:tcW w:w="2157" w:type="pct"/>
            <w:gridSpan w:val="2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CX4      WITH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Y4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201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.841</w:t>
            </w: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F401C4" w:rsidTr="00262F11">
        <w:trPr>
          <w:trHeight w:val="285"/>
        </w:trPr>
        <w:tc>
          <w:tcPr>
            <w:tcW w:w="2157" w:type="pct"/>
            <w:gridSpan w:val="2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RI_X     WITH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Y1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999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999</w:t>
            </w: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RI_Y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-0.123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-1.839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.066</w:t>
            </w: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F401C4" w:rsidTr="00262F11">
        <w:trPr>
          <w:trHeight w:val="285"/>
        </w:trPr>
        <w:tc>
          <w:tcPr>
            <w:tcW w:w="2157" w:type="pct"/>
            <w:gridSpan w:val="2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RI_Y     WITH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61265" w:rsidRPr="00F401C4" w:rsidTr="00262F11">
        <w:trPr>
          <w:trHeight w:val="285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061265" w:rsidRPr="00417721" w:rsidRDefault="00061265" w:rsidP="00061265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Y1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999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1265" w:rsidRPr="00632B9F" w:rsidRDefault="00061265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999</w:t>
            </w:r>
          </w:p>
        </w:tc>
      </w:tr>
    </w:tbl>
    <w:p w:rsidR="00FA4B91" w:rsidRDefault="00262F11" w:rsidP="00FA4B91">
      <w:r w:rsidRPr="00262F11">
        <w:rPr>
          <w:i/>
          <w:iCs/>
        </w:rPr>
        <w:t>Note.</w:t>
      </w:r>
      <w:r>
        <w:t xml:space="preserve"> SE = Standard Error. </w:t>
      </w:r>
      <w:r w:rsidRPr="00417721">
        <w:rPr>
          <w:i/>
          <w:iCs/>
        </w:rPr>
        <w:t>p</w:t>
      </w:r>
      <w:r>
        <w:t xml:space="preserve"> = p-value. 999 denotes estimate that cannot be computed.</w:t>
      </w:r>
    </w:p>
    <w:p w:rsidR="00FA4B91" w:rsidRDefault="00FA4B91" w:rsidP="00FA4B91">
      <w:pPr>
        <w:pBdr>
          <w:bottom w:val="single" w:sz="4" w:space="1" w:color="auto"/>
        </w:pBdr>
        <w:jc w:val="center"/>
        <w:rPr>
          <w:b/>
        </w:rPr>
        <w:sectPr w:rsidR="00FA4B9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057E6" w:rsidRDefault="00C057E6" w:rsidP="00C057E6">
      <w:pPr>
        <w:pBdr>
          <w:bottom w:val="single" w:sz="4" w:space="1" w:color="auto"/>
        </w:pBdr>
        <w:rPr>
          <w:b/>
        </w:rPr>
      </w:pPr>
      <w:r>
        <w:rPr>
          <w:b/>
        </w:rPr>
        <w:lastRenderedPageBreak/>
        <w:t>Supplementary Table 12</w:t>
      </w:r>
    </w:p>
    <w:p w:rsidR="00FA4B91" w:rsidRPr="00FA4B91" w:rsidRDefault="00FA4B91" w:rsidP="00C057E6">
      <w:pPr>
        <w:pBdr>
          <w:bottom w:val="single" w:sz="4" w:space="1" w:color="auto"/>
        </w:pBdr>
        <w:rPr>
          <w:b/>
        </w:rPr>
      </w:pPr>
      <w:r>
        <w:rPr>
          <w:b/>
        </w:rPr>
        <w:t>Negative Attitudes</w:t>
      </w:r>
      <w:r w:rsidRPr="00FA4B91">
        <w:rPr>
          <w:b/>
        </w:rPr>
        <w:t xml:space="preserve"> </w:t>
      </w:r>
      <w:r>
        <w:rPr>
          <w:b/>
        </w:rPr>
        <w:t>–</w:t>
      </w:r>
      <w:r w:rsidRPr="00FA4B91">
        <w:rPr>
          <w:b/>
        </w:rPr>
        <w:t xml:space="preserve"> </w:t>
      </w:r>
      <w:r>
        <w:rPr>
          <w:b/>
        </w:rPr>
        <w:t xml:space="preserve">Depression Symptoms </w:t>
      </w:r>
    </w:p>
    <w:p w:rsidR="00FA4B91" w:rsidRDefault="00FA4B91" w:rsidP="00FA4B91"/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33"/>
        <w:gridCol w:w="1696"/>
        <w:gridCol w:w="1699"/>
        <w:gridCol w:w="1699"/>
        <w:gridCol w:w="1699"/>
      </w:tblGrid>
      <w:tr w:rsidR="00024550" w:rsidRPr="00024550" w:rsidTr="00417721">
        <w:trPr>
          <w:trHeight w:val="285"/>
        </w:trPr>
        <w:tc>
          <w:tcPr>
            <w:tcW w:w="1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4550" w:rsidRPr="00417721" w:rsidRDefault="00024550" w:rsidP="000A4C7E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4550" w:rsidRPr="00417721" w:rsidRDefault="00024550" w:rsidP="00632B9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17721">
              <w:rPr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4550" w:rsidRPr="00417721" w:rsidRDefault="00024550" w:rsidP="00632B9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17721">
              <w:rPr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4550" w:rsidRPr="00417721" w:rsidRDefault="00024550" w:rsidP="00632B9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17721">
              <w:rPr>
                <w:b/>
                <w:bCs/>
                <w:color w:val="000000"/>
                <w:sz w:val="22"/>
                <w:szCs w:val="22"/>
              </w:rPr>
              <w:t>Est/S.E.</w:t>
            </w:r>
          </w:p>
        </w:tc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4550" w:rsidRPr="00417721" w:rsidRDefault="00024550" w:rsidP="00632B9F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17721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RI_X     BY</w:t>
            </w:r>
          </w:p>
        </w:tc>
        <w:tc>
          <w:tcPr>
            <w:tcW w:w="9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</w:tr>
      <w:tr w:rsidR="00417721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417721" w:rsidRPr="00417721" w:rsidRDefault="00417721" w:rsidP="00417721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DEPRESSIONT1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417721" w:rsidRPr="00632B9F" w:rsidRDefault="00417721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743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417721" w:rsidRPr="00632B9F" w:rsidRDefault="00417721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417721" w:rsidRPr="00632B9F" w:rsidRDefault="00417721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36.186</w:t>
            </w:r>
          </w:p>
        </w:tc>
        <w:tc>
          <w:tcPr>
            <w:tcW w:w="941" w:type="pct"/>
            <w:shd w:val="clear" w:color="auto" w:fill="auto"/>
            <w:noWrap/>
            <w:hideMark/>
          </w:tcPr>
          <w:p w:rsidR="00417721" w:rsidRPr="00632B9F" w:rsidRDefault="00417721" w:rsidP="00632B9F">
            <w:pPr>
              <w:jc w:val="center"/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417721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417721" w:rsidRPr="00417721" w:rsidRDefault="00417721" w:rsidP="00417721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DEPRESSIONT2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417721" w:rsidRPr="00632B9F" w:rsidRDefault="00417721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779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417721" w:rsidRPr="00632B9F" w:rsidRDefault="00417721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417721" w:rsidRPr="00632B9F" w:rsidRDefault="00417721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33.081</w:t>
            </w:r>
          </w:p>
        </w:tc>
        <w:tc>
          <w:tcPr>
            <w:tcW w:w="941" w:type="pct"/>
            <w:shd w:val="clear" w:color="auto" w:fill="auto"/>
            <w:noWrap/>
            <w:hideMark/>
          </w:tcPr>
          <w:p w:rsidR="00417721" w:rsidRPr="00632B9F" w:rsidRDefault="00417721" w:rsidP="00632B9F">
            <w:pPr>
              <w:jc w:val="center"/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417721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417721" w:rsidRPr="00417721" w:rsidRDefault="00417721" w:rsidP="00417721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DEPRESSIONT3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417721" w:rsidRPr="00632B9F" w:rsidRDefault="00417721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751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417721" w:rsidRPr="00632B9F" w:rsidRDefault="00417721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417721" w:rsidRPr="00632B9F" w:rsidRDefault="00417721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33.199</w:t>
            </w:r>
          </w:p>
        </w:tc>
        <w:tc>
          <w:tcPr>
            <w:tcW w:w="941" w:type="pct"/>
            <w:shd w:val="clear" w:color="auto" w:fill="auto"/>
            <w:noWrap/>
            <w:hideMark/>
          </w:tcPr>
          <w:p w:rsidR="00417721" w:rsidRPr="00632B9F" w:rsidRDefault="00417721" w:rsidP="00632B9F">
            <w:pPr>
              <w:jc w:val="center"/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417721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417721" w:rsidRPr="00417721" w:rsidRDefault="00417721" w:rsidP="00417721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DEPRESSIONT4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417721" w:rsidRPr="00632B9F" w:rsidRDefault="00417721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759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417721" w:rsidRPr="00632B9F" w:rsidRDefault="00417721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417721" w:rsidRPr="00632B9F" w:rsidRDefault="00417721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36.44</w:t>
            </w:r>
          </w:p>
        </w:tc>
        <w:tc>
          <w:tcPr>
            <w:tcW w:w="941" w:type="pct"/>
            <w:shd w:val="clear" w:color="auto" w:fill="auto"/>
            <w:noWrap/>
            <w:hideMark/>
          </w:tcPr>
          <w:p w:rsidR="00417721" w:rsidRPr="00632B9F" w:rsidRDefault="00417721" w:rsidP="00632B9F">
            <w:pPr>
              <w:jc w:val="center"/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RI_Y     BY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17721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417721" w:rsidRPr="00417721" w:rsidRDefault="00417721" w:rsidP="00417721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NEGATTITUDES_T1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417721" w:rsidRPr="00632B9F" w:rsidRDefault="00417721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417721" w:rsidRPr="00632B9F" w:rsidRDefault="00417721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417721" w:rsidRPr="00632B9F" w:rsidRDefault="00417721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25.348</w:t>
            </w:r>
          </w:p>
        </w:tc>
        <w:tc>
          <w:tcPr>
            <w:tcW w:w="941" w:type="pct"/>
            <w:shd w:val="clear" w:color="auto" w:fill="auto"/>
            <w:noWrap/>
            <w:hideMark/>
          </w:tcPr>
          <w:p w:rsidR="00417721" w:rsidRPr="00632B9F" w:rsidRDefault="00417721" w:rsidP="00632B9F">
            <w:pPr>
              <w:jc w:val="center"/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417721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417721" w:rsidRPr="00417721" w:rsidRDefault="00417721" w:rsidP="00417721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NEGATTITUDES_T2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417721" w:rsidRPr="00632B9F" w:rsidRDefault="00417721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668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417721" w:rsidRPr="00632B9F" w:rsidRDefault="00417721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417721" w:rsidRPr="00632B9F" w:rsidRDefault="00417721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23.198</w:t>
            </w:r>
          </w:p>
        </w:tc>
        <w:tc>
          <w:tcPr>
            <w:tcW w:w="941" w:type="pct"/>
            <w:shd w:val="clear" w:color="auto" w:fill="auto"/>
            <w:noWrap/>
            <w:hideMark/>
          </w:tcPr>
          <w:p w:rsidR="00417721" w:rsidRPr="00632B9F" w:rsidRDefault="00417721" w:rsidP="00632B9F">
            <w:pPr>
              <w:jc w:val="center"/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417721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417721" w:rsidRPr="00417721" w:rsidRDefault="00417721" w:rsidP="00417721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NEGATTITUDES_T3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417721" w:rsidRPr="00632B9F" w:rsidRDefault="00417721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654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417721" w:rsidRPr="00632B9F" w:rsidRDefault="00417721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417721" w:rsidRPr="00632B9F" w:rsidRDefault="00417721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22.644</w:t>
            </w:r>
          </w:p>
        </w:tc>
        <w:tc>
          <w:tcPr>
            <w:tcW w:w="941" w:type="pct"/>
            <w:shd w:val="clear" w:color="auto" w:fill="auto"/>
            <w:noWrap/>
            <w:hideMark/>
          </w:tcPr>
          <w:p w:rsidR="00417721" w:rsidRPr="00632B9F" w:rsidRDefault="00417721" w:rsidP="00632B9F">
            <w:pPr>
              <w:jc w:val="center"/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417721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417721" w:rsidRPr="00417721" w:rsidRDefault="00417721" w:rsidP="00417721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NEGATTITUDES_T4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417721" w:rsidRPr="00632B9F" w:rsidRDefault="00417721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685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417721" w:rsidRPr="00632B9F" w:rsidRDefault="00417721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417721" w:rsidRPr="00632B9F" w:rsidRDefault="00417721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25.634</w:t>
            </w:r>
          </w:p>
        </w:tc>
        <w:tc>
          <w:tcPr>
            <w:tcW w:w="941" w:type="pct"/>
            <w:shd w:val="clear" w:color="auto" w:fill="auto"/>
            <w:noWrap/>
            <w:hideMark/>
          </w:tcPr>
          <w:p w:rsidR="00417721" w:rsidRPr="00632B9F" w:rsidRDefault="00417721" w:rsidP="00632B9F">
            <w:pPr>
              <w:jc w:val="center"/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X1      BY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7E5B80" w:rsidP="00256642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DEPRESSION</w:t>
            </w:r>
            <w:r w:rsidR="00256642" w:rsidRPr="00417721">
              <w:rPr>
                <w:color w:val="000000"/>
                <w:sz w:val="22"/>
                <w:szCs w:val="22"/>
              </w:rPr>
              <w:t>T1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669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29.306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417721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X2      BY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7E5B80" w:rsidP="00256642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DEPRESSION</w:t>
            </w:r>
            <w:r w:rsidR="00256642" w:rsidRPr="00417721">
              <w:rPr>
                <w:color w:val="000000"/>
                <w:sz w:val="22"/>
                <w:szCs w:val="22"/>
              </w:rPr>
              <w:t>T2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628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21.492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417721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X3      BY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7E5B80" w:rsidP="00256642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DEPRESSION</w:t>
            </w:r>
            <w:r w:rsidR="00256642" w:rsidRPr="00417721">
              <w:rPr>
                <w:color w:val="000000"/>
                <w:sz w:val="22"/>
                <w:szCs w:val="22"/>
              </w:rPr>
              <w:t>T3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661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25.722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417721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X4      BY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7E5B80" w:rsidP="00256642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DEPRESSION</w:t>
            </w:r>
            <w:r w:rsidR="00256642" w:rsidRPr="00417721">
              <w:rPr>
                <w:color w:val="000000"/>
                <w:sz w:val="22"/>
                <w:szCs w:val="22"/>
              </w:rPr>
              <w:t>T4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651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26.757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417721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Y1      BY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16490B" w:rsidP="00256642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NEGATTITUDES</w:t>
            </w:r>
            <w:r w:rsidR="00256642" w:rsidRPr="00417721">
              <w:rPr>
                <w:color w:val="000000"/>
                <w:sz w:val="22"/>
                <w:szCs w:val="22"/>
              </w:rPr>
              <w:t>_T1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785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40.62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417721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Y2      BY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16490B" w:rsidP="00256642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NEGATTITUDES</w:t>
            </w:r>
            <w:r w:rsidR="00256642" w:rsidRPr="00417721">
              <w:rPr>
                <w:color w:val="000000"/>
                <w:sz w:val="22"/>
                <w:szCs w:val="22"/>
              </w:rPr>
              <w:t>_T2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744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28.8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417721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Y3      BY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16490B" w:rsidP="00256642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NEGATTITUDES</w:t>
            </w:r>
            <w:r w:rsidR="00256642" w:rsidRPr="00417721">
              <w:rPr>
                <w:color w:val="000000"/>
                <w:sz w:val="22"/>
                <w:szCs w:val="22"/>
              </w:rPr>
              <w:t>_T3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757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30.376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417721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Y4      BY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16490B" w:rsidP="00256642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NEGATTITUDES</w:t>
            </w:r>
            <w:r w:rsidR="00256642" w:rsidRPr="00417721">
              <w:rPr>
                <w:color w:val="000000"/>
                <w:sz w:val="22"/>
                <w:szCs w:val="22"/>
              </w:rPr>
              <w:t>_T4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728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28.936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417721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X2      ON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X1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1.545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.122</w:t>
            </w: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Y1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-0.044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-0.724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.469</w:t>
            </w: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X3      ON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X2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195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2.665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.008</w:t>
            </w: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Y2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362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.717</w:t>
            </w: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lastRenderedPageBreak/>
              <w:t>CX4      ON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X3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403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7.607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417721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Y3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725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.468</w:t>
            </w: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Y2      ON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X1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-0.052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-0.928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.353</w:t>
            </w: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Y1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3.849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417721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Y3      ON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X2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224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.823</w:t>
            </w: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Y2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2.466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.014</w:t>
            </w: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Y4      ON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X3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2.267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.023</w:t>
            </w: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Y3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4.238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417721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417721">
        <w:trPr>
          <w:trHeight w:val="285"/>
        </w:trPr>
        <w:tc>
          <w:tcPr>
            <w:tcW w:w="2177" w:type="pct"/>
            <w:gridSpan w:val="2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CX1      WITH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Y1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3.344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.001</w:t>
            </w: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RI_X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999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999</w:t>
            </w: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RI_Y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999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999</w:t>
            </w: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417721">
        <w:trPr>
          <w:trHeight w:val="285"/>
        </w:trPr>
        <w:tc>
          <w:tcPr>
            <w:tcW w:w="2177" w:type="pct"/>
            <w:gridSpan w:val="2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CX2      WITH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Y2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5.821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417721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417721">
        <w:trPr>
          <w:trHeight w:val="285"/>
        </w:trPr>
        <w:tc>
          <w:tcPr>
            <w:tcW w:w="2177" w:type="pct"/>
            <w:gridSpan w:val="2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CX3      WITH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Y3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172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5.645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417721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417721">
        <w:trPr>
          <w:trHeight w:val="285"/>
        </w:trPr>
        <w:tc>
          <w:tcPr>
            <w:tcW w:w="2177" w:type="pct"/>
            <w:gridSpan w:val="2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CX4      WITH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Y4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5.584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417721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417721">
        <w:trPr>
          <w:trHeight w:val="285"/>
        </w:trPr>
        <w:tc>
          <w:tcPr>
            <w:tcW w:w="2177" w:type="pct"/>
            <w:gridSpan w:val="2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RI_X     WITH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Y1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999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999</w:t>
            </w: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RI_Y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395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7.971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417721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417721">
        <w:trPr>
          <w:trHeight w:val="285"/>
        </w:trPr>
        <w:tc>
          <w:tcPr>
            <w:tcW w:w="2177" w:type="pct"/>
            <w:gridSpan w:val="2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RI_Y     WITH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56642" w:rsidRPr="00256642" w:rsidTr="00417721">
        <w:trPr>
          <w:trHeight w:val="285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256642" w:rsidRPr="00417721" w:rsidRDefault="00256642" w:rsidP="00256642">
            <w:pPr>
              <w:rPr>
                <w:color w:val="000000"/>
                <w:sz w:val="22"/>
                <w:szCs w:val="22"/>
              </w:rPr>
            </w:pPr>
            <w:r w:rsidRPr="00417721">
              <w:rPr>
                <w:color w:val="000000"/>
                <w:sz w:val="22"/>
                <w:szCs w:val="22"/>
              </w:rPr>
              <w:t>CY1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999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256642" w:rsidRPr="00632B9F" w:rsidRDefault="00256642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999</w:t>
            </w:r>
          </w:p>
        </w:tc>
      </w:tr>
    </w:tbl>
    <w:p w:rsidR="00417721" w:rsidRDefault="00417721" w:rsidP="00417721">
      <w:r w:rsidRPr="00262F11">
        <w:rPr>
          <w:i/>
          <w:iCs/>
        </w:rPr>
        <w:t>Note.</w:t>
      </w:r>
      <w:r>
        <w:t xml:space="preserve"> SE = Standard Error. </w:t>
      </w:r>
      <w:r w:rsidRPr="00417721">
        <w:rPr>
          <w:i/>
          <w:iCs/>
        </w:rPr>
        <w:t>p</w:t>
      </w:r>
      <w:r>
        <w:t xml:space="preserve"> = p-value. </w:t>
      </w:r>
      <w:r w:rsidR="00262F11">
        <w:t xml:space="preserve">999 denotes estimate that cannot be computed. </w:t>
      </w:r>
    </w:p>
    <w:p w:rsidR="00FA4B91" w:rsidRDefault="00FA4B91" w:rsidP="00FA4B91"/>
    <w:p w:rsidR="00FA4B91" w:rsidRDefault="00FA4B91" w:rsidP="00FA4B91"/>
    <w:p w:rsidR="00FA4B91" w:rsidRDefault="00FA4B91" w:rsidP="00FA4B91"/>
    <w:p w:rsidR="00FA4B91" w:rsidRDefault="00FA4B91" w:rsidP="00FA4B91"/>
    <w:p w:rsidR="00FA4B91" w:rsidRDefault="00FA4B91" w:rsidP="00FA4B91">
      <w:pPr>
        <w:pBdr>
          <w:bottom w:val="single" w:sz="4" w:space="1" w:color="auto"/>
        </w:pBdr>
        <w:jc w:val="center"/>
        <w:rPr>
          <w:b/>
        </w:rPr>
        <w:sectPr w:rsidR="00FA4B9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057E6" w:rsidRDefault="00C057E6" w:rsidP="00C057E6">
      <w:pPr>
        <w:pBdr>
          <w:bottom w:val="single" w:sz="4" w:space="1" w:color="auto"/>
        </w:pBdr>
        <w:rPr>
          <w:b/>
        </w:rPr>
      </w:pPr>
      <w:r>
        <w:rPr>
          <w:b/>
        </w:rPr>
        <w:lastRenderedPageBreak/>
        <w:t>Supplementary Table 13</w:t>
      </w:r>
    </w:p>
    <w:p w:rsidR="00FA4B91" w:rsidRPr="00FA4B91" w:rsidRDefault="00FA4B91" w:rsidP="00C057E6">
      <w:pPr>
        <w:pBdr>
          <w:bottom w:val="single" w:sz="4" w:space="1" w:color="auto"/>
        </w:pBdr>
        <w:rPr>
          <w:b/>
        </w:rPr>
      </w:pPr>
      <w:r>
        <w:rPr>
          <w:b/>
        </w:rPr>
        <w:t>Negative Attitudes</w:t>
      </w:r>
      <w:r w:rsidRPr="00FA4B91">
        <w:rPr>
          <w:b/>
        </w:rPr>
        <w:t xml:space="preserve"> </w:t>
      </w:r>
      <w:r>
        <w:rPr>
          <w:b/>
        </w:rPr>
        <w:t>–</w:t>
      </w:r>
      <w:r w:rsidRPr="00FA4B91">
        <w:rPr>
          <w:b/>
        </w:rPr>
        <w:t xml:space="preserve"> </w:t>
      </w:r>
      <w:r w:rsidR="00632B9F">
        <w:rPr>
          <w:b/>
        </w:rPr>
        <w:t xml:space="preserve">Positive Mental </w:t>
      </w:r>
      <w:r>
        <w:rPr>
          <w:b/>
        </w:rPr>
        <w:t>Wellbeing</w:t>
      </w:r>
    </w:p>
    <w:p w:rsidR="00FA4B91" w:rsidRDefault="00FA4B91" w:rsidP="00FA4B91"/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30"/>
        <w:gridCol w:w="1475"/>
        <w:gridCol w:w="1475"/>
        <w:gridCol w:w="1475"/>
        <w:gridCol w:w="1471"/>
      </w:tblGrid>
      <w:tr w:rsidR="00024550" w:rsidRPr="00024550" w:rsidTr="000336EA">
        <w:trPr>
          <w:trHeight w:val="285"/>
        </w:trPr>
        <w:tc>
          <w:tcPr>
            <w:tcW w:w="17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4550" w:rsidRPr="00DB0C86" w:rsidRDefault="00024550" w:rsidP="000A4C7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4550" w:rsidRPr="000336EA" w:rsidRDefault="00024550" w:rsidP="00632B9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336EA">
              <w:rPr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4550" w:rsidRPr="000336EA" w:rsidRDefault="00024550" w:rsidP="00632B9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336EA">
              <w:rPr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4550" w:rsidRPr="000336EA" w:rsidRDefault="00024550" w:rsidP="00632B9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336EA">
              <w:rPr>
                <w:b/>
                <w:bCs/>
                <w:color w:val="000000"/>
                <w:sz w:val="22"/>
                <w:szCs w:val="22"/>
              </w:rPr>
              <w:t>Est/S.E.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4550" w:rsidRPr="00632B9F" w:rsidRDefault="00024550" w:rsidP="00632B9F">
            <w:pPr>
              <w:jc w:val="center"/>
              <w:rPr>
                <w:b/>
                <w:bCs/>
                <w:i/>
                <w:color w:val="000000"/>
                <w:sz w:val="22"/>
                <w:szCs w:val="22"/>
              </w:rPr>
            </w:pPr>
            <w:r w:rsidRPr="00632B9F">
              <w:rPr>
                <w:b/>
                <w:bCs/>
                <w:i/>
                <w:color w:val="000000"/>
                <w:sz w:val="22"/>
                <w:szCs w:val="22"/>
              </w:rPr>
              <w:t>p</w:t>
            </w:r>
          </w:p>
        </w:tc>
      </w:tr>
      <w:tr w:rsidR="004C2AAC" w:rsidRPr="004C2AAC" w:rsidTr="000336EA">
        <w:trPr>
          <w:trHeight w:val="285"/>
        </w:trPr>
        <w:tc>
          <w:tcPr>
            <w:tcW w:w="17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AAC" w:rsidRPr="00DB0C86" w:rsidRDefault="004C2AAC" w:rsidP="004C2AAC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RI_X     BY</w:t>
            </w:r>
          </w:p>
        </w:tc>
        <w:tc>
          <w:tcPr>
            <w:tcW w:w="8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AAC" w:rsidRPr="00DB0C86" w:rsidRDefault="004C2AAC" w:rsidP="004C2AA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AAC" w:rsidRPr="00DB0C86" w:rsidRDefault="004C2AAC" w:rsidP="004C2AA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AAC" w:rsidRPr="00DB0C86" w:rsidRDefault="004C2AAC" w:rsidP="004C2AA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AAC" w:rsidRPr="00DB0C86" w:rsidRDefault="004C2AAC" w:rsidP="004C2AAC">
            <w:pPr>
              <w:rPr>
                <w:color w:val="000000"/>
                <w:sz w:val="22"/>
                <w:szCs w:val="22"/>
              </w:rPr>
            </w:pPr>
          </w:p>
        </w:tc>
      </w:tr>
      <w:tr w:rsidR="004C2AAC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4C2AAC" w:rsidRPr="00DB0C86" w:rsidRDefault="004C2AAC" w:rsidP="004C2AAC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Wellbeing_T1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4C2AAC" w:rsidRPr="00632B9F" w:rsidRDefault="004C2AAC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718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4C2AAC" w:rsidRPr="00632B9F" w:rsidRDefault="004C2AAC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4C2AAC" w:rsidRPr="00632B9F" w:rsidRDefault="004C2AAC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30.884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4C2AAC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Wellbeing_T2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733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25.505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Wellbeing_T3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676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24.923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Wellbeing_T4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685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24.807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4C2AAC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4C2AAC" w:rsidRPr="00DB0C86" w:rsidRDefault="004C2AAC" w:rsidP="004C2AA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4C2AAC" w:rsidRPr="00632B9F" w:rsidRDefault="004C2AAC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4C2AAC" w:rsidRPr="00632B9F" w:rsidRDefault="004C2AAC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4C2AAC" w:rsidRPr="00632B9F" w:rsidRDefault="004C2AAC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4C2AAC" w:rsidRPr="00632B9F" w:rsidRDefault="004C2AAC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C2AAC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4C2AAC" w:rsidRPr="00DB0C86" w:rsidRDefault="004C2AAC" w:rsidP="004C2AAC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RI_Y     BY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4C2AAC" w:rsidRPr="00632B9F" w:rsidRDefault="004C2AAC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4C2AAC" w:rsidRPr="00632B9F" w:rsidRDefault="004C2AAC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4C2AAC" w:rsidRPr="00632B9F" w:rsidRDefault="004C2AAC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4C2AAC" w:rsidRPr="00632B9F" w:rsidRDefault="004C2AAC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NegativeAttitudes_T1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622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25.319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NegativeAttitudes_T2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674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22.418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NegativeAttitudes_T3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658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21.642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NegativeAttitudes_T4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684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22.362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4C2AAC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4C2AAC" w:rsidRPr="00DB0C86" w:rsidRDefault="004C2AAC" w:rsidP="004C2AA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4C2AAC" w:rsidRPr="00632B9F" w:rsidRDefault="004C2AAC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4C2AAC" w:rsidRPr="00632B9F" w:rsidRDefault="004C2AAC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4C2AAC" w:rsidRPr="00632B9F" w:rsidRDefault="004C2AAC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4C2AAC" w:rsidRPr="00632B9F" w:rsidRDefault="004C2AAC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C2AAC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4C2AAC" w:rsidRPr="00DB0C86" w:rsidRDefault="004C2AAC" w:rsidP="004C2AAC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CX1      BY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4C2AAC" w:rsidRPr="00632B9F" w:rsidRDefault="004C2AAC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4C2AAC" w:rsidRPr="00632B9F" w:rsidRDefault="004C2AAC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4C2AAC" w:rsidRPr="00632B9F" w:rsidRDefault="004C2AAC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4C2AAC" w:rsidRPr="00632B9F" w:rsidRDefault="004C2AAC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Wellbeing_T1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696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29.087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CX2      BY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Wellbeing_T2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681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22.015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CX3      BY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Wellbeing_T3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737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29.592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CX4      BY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Wellbeing_T4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728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27.997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CY1      BY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NegativeAttitudes_T1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783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40.069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CY2      BY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NegativeAttitudes_T2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738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26.879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CY3      BY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NegativeAttitudes_T3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753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28.379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CY4      BY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NegativeAttitudes_T4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729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25.405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CX2      ON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CX1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1.995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.046</w:t>
            </w: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CY1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1.577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.115</w:t>
            </w: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CX3      ON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CX2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1.675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.094</w:t>
            </w: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CY2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-0.034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-0.527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.598</w:t>
            </w: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lastRenderedPageBreak/>
              <w:t>CX4      ON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CX3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295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4.639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CY3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-0.031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-0.5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.617</w:t>
            </w: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CY2      ON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CX1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967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.334</w:t>
            </w: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CY1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206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3.392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.001</w:t>
            </w: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CY3      ON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CX2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847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.397</w:t>
            </w: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CY2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2.005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.045</w:t>
            </w: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CY4      ON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CX3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-0.104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-1.679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.093</w:t>
            </w: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CY3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259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3.674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632B9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632B9F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4C2AAC" w:rsidTr="000336EA">
        <w:trPr>
          <w:trHeight w:val="285"/>
        </w:trPr>
        <w:tc>
          <w:tcPr>
            <w:tcW w:w="2551" w:type="pct"/>
            <w:gridSpan w:val="2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CX1      WITH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CY1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-0.133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-2.088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.037</w:t>
            </w: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RI_X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999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999</w:t>
            </w: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RI_Y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999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999</w:t>
            </w: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4C2AAC" w:rsidTr="000336EA">
        <w:trPr>
          <w:trHeight w:val="285"/>
        </w:trPr>
        <w:tc>
          <w:tcPr>
            <w:tcW w:w="2551" w:type="pct"/>
            <w:gridSpan w:val="2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CX2      WITH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CY2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-0.145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-3.367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.001</w:t>
            </w: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4C2AAC" w:rsidTr="000336EA">
        <w:trPr>
          <w:trHeight w:val="285"/>
        </w:trPr>
        <w:tc>
          <w:tcPr>
            <w:tcW w:w="2551" w:type="pct"/>
            <w:gridSpan w:val="2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CX3      WITH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CY3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-0.117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-3.256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.001</w:t>
            </w: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</w:tr>
      <w:tr w:rsidR="00DB0C86" w:rsidRPr="004C2AAC" w:rsidTr="000336EA">
        <w:trPr>
          <w:trHeight w:val="285"/>
        </w:trPr>
        <w:tc>
          <w:tcPr>
            <w:tcW w:w="2551" w:type="pct"/>
            <w:gridSpan w:val="2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CX4      WITH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CY4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-0.138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-3.1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.002</w:t>
            </w: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0C86" w:rsidRPr="004C2AAC" w:rsidTr="000336EA">
        <w:trPr>
          <w:trHeight w:val="285"/>
        </w:trPr>
        <w:tc>
          <w:tcPr>
            <w:tcW w:w="2551" w:type="pct"/>
            <w:gridSpan w:val="2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RI_X     WITH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CY1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999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999</w:t>
            </w: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RI_Y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-0.345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-5.784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</w:tr>
      <w:tr w:rsidR="00DB0C86" w:rsidRPr="004C2AAC" w:rsidTr="000336EA">
        <w:trPr>
          <w:trHeight w:val="285"/>
        </w:trPr>
        <w:tc>
          <w:tcPr>
            <w:tcW w:w="2551" w:type="pct"/>
            <w:gridSpan w:val="2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RI_Y     WITH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</w:p>
        </w:tc>
      </w:tr>
      <w:tr w:rsidR="00DB0C86" w:rsidRPr="004C2AAC" w:rsidTr="000336EA">
        <w:trPr>
          <w:trHeight w:val="285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CY1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999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DB0C86" w:rsidRPr="00DB0C86" w:rsidRDefault="00DB0C86" w:rsidP="00632B9F">
            <w:pPr>
              <w:jc w:val="center"/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>999</w:t>
            </w:r>
          </w:p>
        </w:tc>
      </w:tr>
      <w:tr w:rsidR="00DB0C86" w:rsidRPr="004C2AAC" w:rsidTr="000336EA">
        <w:trPr>
          <w:trHeight w:val="285"/>
        </w:trPr>
        <w:tc>
          <w:tcPr>
            <w:tcW w:w="5000" w:type="pct"/>
            <w:gridSpan w:val="5"/>
            <w:shd w:val="clear" w:color="auto" w:fill="auto"/>
            <w:noWrap/>
            <w:vAlign w:val="bottom"/>
            <w:hideMark/>
          </w:tcPr>
          <w:p w:rsidR="00DB0C86" w:rsidRPr="00DB0C86" w:rsidRDefault="00DB0C86" w:rsidP="00DB0C86">
            <w:pPr>
              <w:rPr>
                <w:color w:val="000000"/>
                <w:sz w:val="22"/>
                <w:szCs w:val="22"/>
              </w:rPr>
            </w:pPr>
            <w:r w:rsidRPr="00DB0C86">
              <w:rPr>
                <w:color w:val="000000"/>
                <w:sz w:val="22"/>
                <w:szCs w:val="22"/>
              </w:rPr>
              <w:t xml:space="preserve">    CY1                0.000      0.000    999.000    999.000</w:t>
            </w:r>
          </w:p>
        </w:tc>
      </w:tr>
    </w:tbl>
    <w:p w:rsidR="00BF698E" w:rsidRPr="00FA4B91" w:rsidRDefault="00262F11" w:rsidP="00CF74A0">
      <w:r w:rsidRPr="00262F11">
        <w:rPr>
          <w:i/>
          <w:iCs/>
        </w:rPr>
        <w:t>Note.</w:t>
      </w:r>
      <w:r>
        <w:t xml:space="preserve"> SE = Standard Error. </w:t>
      </w:r>
      <w:r w:rsidRPr="00417721">
        <w:rPr>
          <w:i/>
          <w:iCs/>
        </w:rPr>
        <w:t>p</w:t>
      </w:r>
      <w:r>
        <w:t xml:space="preserve"> = p-va</w:t>
      </w:r>
      <w:bookmarkStart w:id="1" w:name="_GoBack"/>
      <w:bookmarkEnd w:id="1"/>
      <w:r>
        <w:t>lue. 999 denotes estimate that cannot be computed.</w:t>
      </w:r>
    </w:p>
    <w:sectPr w:rsidR="00BF698E" w:rsidRPr="00FA4B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47AE" w:rsidRDefault="008147AE" w:rsidP="00FA4B91">
      <w:r>
        <w:separator/>
      </w:r>
    </w:p>
  </w:endnote>
  <w:endnote w:type="continuationSeparator" w:id="0">
    <w:p w:rsidR="008147AE" w:rsidRDefault="008147AE" w:rsidP="00FA4B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47AE" w:rsidRDefault="008147AE" w:rsidP="00FA4B91">
      <w:r>
        <w:separator/>
      </w:r>
    </w:p>
  </w:footnote>
  <w:footnote w:type="continuationSeparator" w:id="0">
    <w:p w:rsidR="008147AE" w:rsidRDefault="008147AE" w:rsidP="00FA4B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B91"/>
    <w:rsid w:val="00024550"/>
    <w:rsid w:val="000336EA"/>
    <w:rsid w:val="00061265"/>
    <w:rsid w:val="000A4C7E"/>
    <w:rsid w:val="0016490B"/>
    <w:rsid w:val="00190078"/>
    <w:rsid w:val="001B416C"/>
    <w:rsid w:val="00256642"/>
    <w:rsid w:val="00262F11"/>
    <w:rsid w:val="002C087B"/>
    <w:rsid w:val="002C3CC4"/>
    <w:rsid w:val="002C7BD5"/>
    <w:rsid w:val="003E7D13"/>
    <w:rsid w:val="00417721"/>
    <w:rsid w:val="00435B14"/>
    <w:rsid w:val="004C2AAC"/>
    <w:rsid w:val="004C5F8F"/>
    <w:rsid w:val="00555C65"/>
    <w:rsid w:val="00632B9F"/>
    <w:rsid w:val="00727341"/>
    <w:rsid w:val="007A5B36"/>
    <w:rsid w:val="007E5B80"/>
    <w:rsid w:val="008147AE"/>
    <w:rsid w:val="008347B6"/>
    <w:rsid w:val="00892922"/>
    <w:rsid w:val="0089562F"/>
    <w:rsid w:val="00922751"/>
    <w:rsid w:val="00967A9C"/>
    <w:rsid w:val="00A45020"/>
    <w:rsid w:val="00A82AE7"/>
    <w:rsid w:val="00AD51F2"/>
    <w:rsid w:val="00B41853"/>
    <w:rsid w:val="00BF698E"/>
    <w:rsid w:val="00C057E6"/>
    <w:rsid w:val="00C81D01"/>
    <w:rsid w:val="00C950E4"/>
    <w:rsid w:val="00CB02F3"/>
    <w:rsid w:val="00CF74A0"/>
    <w:rsid w:val="00DB0C86"/>
    <w:rsid w:val="00E72E24"/>
    <w:rsid w:val="00F401C4"/>
    <w:rsid w:val="00FA4B91"/>
    <w:rsid w:val="00FF2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82751"/>
  <w15:docId w15:val="{6057FBD6-AF4F-435A-BA45-33F7F570B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69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4B9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4B91"/>
  </w:style>
  <w:style w:type="paragraph" w:styleId="Footer">
    <w:name w:val="footer"/>
    <w:basedOn w:val="Normal"/>
    <w:link w:val="FooterChar"/>
    <w:uiPriority w:val="99"/>
    <w:unhideWhenUsed/>
    <w:rsid w:val="00FA4B9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4B91"/>
  </w:style>
  <w:style w:type="table" w:styleId="TableGrid">
    <w:name w:val="Table Grid"/>
    <w:basedOn w:val="TableNormal"/>
    <w:uiPriority w:val="59"/>
    <w:rsid w:val="00C81D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57E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7E6"/>
    <w:rPr>
      <w:rFonts w:ascii="Segoe UI" w:eastAsia="Times New Roman" w:hAnsi="Segoe UI" w:cs="Segoe UI"/>
      <w:sz w:val="18"/>
      <w:szCs w:val="18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68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2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8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1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9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4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5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5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9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28F84C-90FB-48AC-A21E-5965454C3D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6</Pages>
  <Words>2270</Words>
  <Characters>12944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</dc:creator>
  <cp:lastModifiedBy>Stephen Houghton</cp:lastModifiedBy>
  <cp:revision>5</cp:revision>
  <dcterms:created xsi:type="dcterms:W3CDTF">2022-01-14T01:19:00Z</dcterms:created>
  <dcterms:modified xsi:type="dcterms:W3CDTF">2022-01-14T01:23:00Z</dcterms:modified>
</cp:coreProperties>
</file>